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187C5" w14:textId="37AE5344" w:rsidR="005D1E79" w:rsidRPr="006842C7" w:rsidRDefault="005D1E79" w:rsidP="006842C7">
      <w:pPr>
        <w:spacing w:line="276" w:lineRule="auto"/>
        <w:jc w:val="left"/>
        <w:rPr>
          <w:rFonts w:ascii="Times New Roman" w:hAnsi="Times New Roman" w:cs="Times New Roman"/>
          <w:b/>
          <w:sz w:val="22"/>
        </w:rPr>
      </w:pPr>
      <w:r w:rsidRPr="006842C7">
        <w:rPr>
          <w:rFonts w:ascii="Times New Roman" w:hAnsi="Times New Roman" w:cs="Times New Roman"/>
          <w:b/>
          <w:sz w:val="22"/>
        </w:rPr>
        <w:t>Supp</w:t>
      </w:r>
      <w:r w:rsidR="00094797" w:rsidRPr="006842C7">
        <w:rPr>
          <w:rFonts w:ascii="Times New Roman" w:hAnsi="Times New Roman" w:cs="Times New Roman"/>
          <w:b/>
          <w:sz w:val="22"/>
        </w:rPr>
        <w:t>orting information</w:t>
      </w:r>
      <w:r w:rsidRPr="006842C7">
        <w:rPr>
          <w:rFonts w:ascii="Times New Roman" w:hAnsi="Times New Roman" w:cs="Times New Roman"/>
          <w:b/>
          <w:sz w:val="22"/>
        </w:rPr>
        <w:t xml:space="preserve"> for the manuscript </w:t>
      </w:r>
    </w:p>
    <w:p w14:paraId="2B0F558B" w14:textId="77777777" w:rsidR="005D1E79" w:rsidRPr="006842C7" w:rsidRDefault="005D1E79" w:rsidP="006842C7">
      <w:pPr>
        <w:pStyle w:val="a8"/>
        <w:spacing w:line="276" w:lineRule="auto"/>
        <w:jc w:val="left"/>
        <w:rPr>
          <w:rFonts w:ascii="Times New Roman" w:hAnsi="Times New Roman" w:cs="Times New Roman"/>
          <w:color w:val="auto"/>
          <w:sz w:val="22"/>
        </w:rPr>
      </w:pPr>
    </w:p>
    <w:p w14:paraId="2608FB9B" w14:textId="5E5D4D65" w:rsidR="005D1E79" w:rsidRPr="006842C7" w:rsidRDefault="00CB0D33" w:rsidP="006842C7">
      <w:pPr>
        <w:pStyle w:val="a8"/>
        <w:spacing w:line="276" w:lineRule="auto"/>
        <w:jc w:val="left"/>
        <w:rPr>
          <w:rFonts w:ascii="Times New Roman" w:hAnsi="Times New Roman" w:cs="Times New Roman"/>
          <w:color w:val="auto"/>
          <w:sz w:val="22"/>
        </w:rPr>
      </w:pPr>
      <w:r w:rsidRPr="006842C7">
        <w:rPr>
          <w:rFonts w:ascii="Times New Roman" w:hAnsi="Times New Roman" w:cs="Times New Roman"/>
          <w:color w:val="auto"/>
          <w:kern w:val="0"/>
          <w:sz w:val="22"/>
        </w:rPr>
        <w:t>T</w:t>
      </w:r>
      <w:r w:rsidR="005D1E79" w:rsidRPr="006842C7">
        <w:rPr>
          <w:rFonts w:ascii="Times New Roman" w:hAnsi="Times New Roman" w:cs="Times New Roman"/>
          <w:color w:val="auto"/>
          <w:kern w:val="0"/>
          <w:sz w:val="22"/>
        </w:rPr>
        <w:t>he antiviral effects of baloxavir marboxil against influenza A virus infection in ferrets</w:t>
      </w:r>
    </w:p>
    <w:p w14:paraId="6454BDE2" w14:textId="77777777" w:rsidR="005D1E79" w:rsidRPr="006842C7" w:rsidRDefault="005D1E79" w:rsidP="006842C7">
      <w:pPr>
        <w:pStyle w:val="a8"/>
        <w:spacing w:line="276" w:lineRule="auto"/>
        <w:jc w:val="left"/>
        <w:rPr>
          <w:rFonts w:ascii="Times New Roman" w:hAnsi="Times New Roman" w:cs="Times New Roman"/>
          <w:color w:val="auto"/>
          <w:sz w:val="22"/>
        </w:rPr>
      </w:pPr>
    </w:p>
    <w:p w14:paraId="63955527" w14:textId="7895DBE4" w:rsidR="005D1E79" w:rsidRPr="006842C7" w:rsidRDefault="005D1E79" w:rsidP="006842C7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>Mitsutaka Kitano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Takanobu Matsuzaki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 xml:space="preserve">,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Ryoko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Oka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Kaoru Baba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Pr="006842C7">
        <w:rPr>
          <w:rFonts w:ascii="Times New Roman" w:hAnsi="Times New Roman" w:cs="Times New Roman"/>
          <w:kern w:val="0"/>
          <w:sz w:val="22"/>
        </w:rPr>
        <w:t>, Takahiro Noda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Pr="006842C7">
        <w:rPr>
          <w:rFonts w:ascii="Times New Roman" w:hAnsi="Times New Roman" w:cs="Times New Roman"/>
          <w:kern w:val="0"/>
          <w:sz w:val="22"/>
        </w:rPr>
        <w:t>, Yuki Yoshida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Kenji Sato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Kohei Kiyota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 xml:space="preserve">,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Tohru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Mizutare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Ryu Yoshida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Akihiko Sato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Hiroshi Kamimori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Takao Shishido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, and Akira Naito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</w:p>
    <w:p w14:paraId="161E790B" w14:textId="77777777" w:rsidR="005D1E79" w:rsidRPr="006842C7" w:rsidRDefault="005D1E79" w:rsidP="006842C7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6842C7">
        <w:rPr>
          <w:rFonts w:ascii="Times New Roman" w:hAnsi="Times New Roman" w:cs="Times New Roman"/>
          <w:kern w:val="0"/>
          <w:sz w:val="22"/>
        </w:rPr>
        <w:t>Shionogi &amp; Co., Ltd., Toyonaka, Osaka, 561-0825, Japan</w:t>
      </w:r>
    </w:p>
    <w:p w14:paraId="2A165405" w14:textId="77777777" w:rsidR="005D1E79" w:rsidRPr="006842C7" w:rsidRDefault="005D1E79" w:rsidP="006842C7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Pr="006842C7">
        <w:rPr>
          <w:rFonts w:ascii="Times New Roman" w:hAnsi="Times New Roman" w:cs="Times New Roman"/>
          <w:kern w:val="0"/>
          <w:sz w:val="22"/>
        </w:rPr>
        <w:t xml:space="preserve">Shionogi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TechnoAdvance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Research, Co., Ltd., Toyonaka, Osaka, 561-0825, Japan</w:t>
      </w:r>
    </w:p>
    <w:p w14:paraId="0C5DA602" w14:textId="77777777" w:rsidR="005D1E79" w:rsidRPr="006842C7" w:rsidRDefault="005D1E79" w:rsidP="006842C7">
      <w:pP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FB64B6D" w14:textId="0A3B456F" w:rsidR="00D02D18" w:rsidRPr="006842C7" w:rsidRDefault="00D02D18" w:rsidP="006842C7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sz w:val="22"/>
        </w:rPr>
        <w:br w:type="page"/>
      </w:r>
    </w:p>
    <w:p w14:paraId="50B44152" w14:textId="3F0A134A" w:rsidR="004D6DD6" w:rsidRPr="006842C7" w:rsidRDefault="00C24207" w:rsidP="006842C7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="004D6DD6" w:rsidRPr="006842C7">
        <w:rPr>
          <w:rFonts w:ascii="Times New Roman" w:hAnsi="Times New Roman" w:cs="Times New Roman"/>
          <w:b/>
          <w:bCs/>
          <w:sz w:val="22"/>
        </w:rPr>
        <w:t xml:space="preserve"> S-1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</w:t>
      </w:r>
      <w:r w:rsidR="004D6DD6" w:rsidRPr="006842C7">
        <w:rPr>
          <w:rFonts w:ascii="Times New Roman" w:hAnsi="Times New Roman" w:cs="Times New Roman"/>
          <w:b/>
          <w:bCs/>
          <w:sz w:val="22"/>
        </w:rPr>
        <w:t>Pharmacokinetic parameters of baloxavir acid</w:t>
      </w:r>
      <w:r w:rsidR="00824B8E" w:rsidRPr="006842C7">
        <w:rPr>
          <w:rFonts w:ascii="Times New Roman" w:hAnsi="Times New Roman" w:cs="Times New Roman"/>
          <w:b/>
          <w:bCs/>
          <w:sz w:val="22"/>
        </w:rPr>
        <w:t xml:space="preserve"> (BXA)</w:t>
      </w:r>
      <w:r w:rsidR="004D6DD6" w:rsidRPr="006842C7">
        <w:rPr>
          <w:rFonts w:ascii="Times New Roman" w:hAnsi="Times New Roman" w:cs="Times New Roman"/>
          <w:b/>
          <w:bCs/>
          <w:sz w:val="22"/>
        </w:rPr>
        <w:t xml:space="preserve"> in ferrets after a single oral administration of baloxavir marboxil </w:t>
      </w:r>
      <w:r w:rsidR="00824B8E" w:rsidRPr="006842C7">
        <w:rPr>
          <w:rFonts w:ascii="Times New Roman" w:hAnsi="Times New Roman" w:cs="Times New Roman"/>
          <w:b/>
          <w:bCs/>
          <w:sz w:val="22"/>
        </w:rPr>
        <w:t xml:space="preserve">(BXM) </w:t>
      </w:r>
      <w:r w:rsidR="004D6DD6" w:rsidRPr="006842C7">
        <w:rPr>
          <w:rFonts w:ascii="Times New Roman" w:hAnsi="Times New Roman" w:cs="Times New Roman"/>
          <w:b/>
          <w:bCs/>
          <w:sz w:val="22"/>
        </w:rPr>
        <w:t>10 mg/kg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88"/>
        <w:gridCol w:w="956"/>
        <w:gridCol w:w="348"/>
        <w:gridCol w:w="956"/>
        <w:gridCol w:w="988"/>
        <w:gridCol w:w="319"/>
        <w:gridCol w:w="988"/>
        <w:gridCol w:w="1203"/>
      </w:tblGrid>
      <w:tr w:rsidR="006842C7" w:rsidRPr="006842C7" w14:paraId="2384BCAD" w14:textId="77777777" w:rsidTr="00282F0A">
        <w:trPr>
          <w:trHeight w:val="300"/>
        </w:trPr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35E4D" w14:textId="2DE8A485" w:rsidR="004D6DD6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XA </w:t>
            </w:r>
            <w:r w:rsidR="004D6DD6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97E7" w14:textId="7C94FC0C" w:rsidR="004D6DD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%</w:t>
            </w:r>
            <w:r w:rsidR="00D96D59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MC</w:t>
            </w: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2A00" w14:textId="312F3F1D" w:rsidR="004D6DD6" w:rsidRPr="006842C7" w:rsidRDefault="00EB1DF7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%</w:t>
            </w:r>
            <w:r w:rsidR="00D96D59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F753E6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DS wate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F481" w14:textId="6D983243" w:rsidR="004D6DD6" w:rsidRPr="006842C7" w:rsidRDefault="004D6DD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Ratio</w:t>
            </w:r>
            <w:r w:rsidR="00F753E6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to 0.5%</w:t>
            </w:r>
            <w:r w:rsidR="00D96D59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F753E6"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MC</w:t>
            </w:r>
          </w:p>
        </w:tc>
      </w:tr>
      <w:tr w:rsidR="006842C7" w:rsidRPr="006842C7" w14:paraId="44065ADC" w14:textId="77777777" w:rsidTr="00282F0A">
        <w:trPr>
          <w:trHeight w:val="330"/>
        </w:trPr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B16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4458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9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D81" w14:textId="1D5ED151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8</w:t>
            </w:r>
          </w:p>
        </w:tc>
        <w:tc>
          <w:tcPr>
            <w:tcW w:w="3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92C" w14:textId="227BBDCC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5F28" w14:textId="5AB7D4E6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31</w:t>
            </w:r>
          </w:p>
        </w:tc>
        <w:tc>
          <w:tcPr>
            <w:tcW w:w="9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2E6A" w14:textId="7C4CE44E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6.6</w:t>
            </w:r>
          </w:p>
        </w:tc>
        <w:tc>
          <w:tcPr>
            <w:tcW w:w="3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AC8" w14:textId="1493836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F10" w14:textId="6E5573DA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6</w:t>
            </w:r>
          </w:p>
        </w:tc>
        <w:tc>
          <w:tcPr>
            <w:tcW w:w="12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2CB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2</w:t>
            </w:r>
          </w:p>
        </w:tc>
      </w:tr>
      <w:tr w:rsidR="006842C7" w:rsidRPr="006842C7" w14:paraId="69A14F98" w14:textId="77777777" w:rsidTr="00F753E6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8017" w14:textId="3A701ACC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4h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7DA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B357" w14:textId="216AC9E3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C79" w14:textId="76BDE221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CD1" w14:textId="244FFBB9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61D" w14:textId="441F5B4E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EB8" w14:textId="1E7B0E34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02B" w14:textId="39BE3A16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DF7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6</w:t>
            </w:r>
          </w:p>
        </w:tc>
      </w:tr>
      <w:tr w:rsidR="006842C7" w:rsidRPr="006842C7" w14:paraId="7C199581" w14:textId="77777777" w:rsidTr="00F753E6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584" w14:textId="79C0C72B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AU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0-24h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6FD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g·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03F" w14:textId="4D04D9BA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703" w14:textId="7B973ED3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6F7" w14:textId="0FE3A5B8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C009" w14:textId="62373DBD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CD9" w14:textId="0220F1D8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A09" w14:textId="75FD9150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FA6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0</w:t>
            </w:r>
          </w:p>
        </w:tc>
      </w:tr>
      <w:tr w:rsidR="006842C7" w:rsidRPr="006842C7" w14:paraId="5B9E44E3" w14:textId="77777777" w:rsidTr="00F753E6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A86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FD7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A02" w14:textId="1BE7F138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C78" w14:textId="08939A9A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4D8" w14:textId="625BA8F9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6B9" w14:textId="2DC33C8F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28C" w14:textId="632F1902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872" w14:textId="3394A674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11C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</w:t>
            </w:r>
          </w:p>
        </w:tc>
      </w:tr>
      <w:tr w:rsidR="006842C7" w:rsidRPr="006842C7" w14:paraId="3DB1B6E2" w14:textId="77777777" w:rsidTr="00F753E6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B0DF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 xml:space="preserve">1/2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573D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C581" w14:textId="2CF68EFD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D9EE" w14:textId="48D310A2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40CC" w14:textId="6B4D4393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BAF0" w14:textId="0A81D05E" w:rsidR="00F753E6" w:rsidRPr="006842C7" w:rsidRDefault="00F753E6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4116" w14:textId="34B37AFA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AFCD" w14:textId="5D2D14D9" w:rsidR="00F753E6" w:rsidRPr="006842C7" w:rsidRDefault="00F753E6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17E7" w14:textId="77777777" w:rsidR="00F753E6" w:rsidRPr="006842C7" w:rsidRDefault="00F753E6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</w:tr>
    </w:tbl>
    <w:p w14:paraId="5D255F51" w14:textId="6D4AE74C" w:rsidR="00C24207" w:rsidRPr="006842C7" w:rsidRDefault="00C24207" w:rsidP="006842C7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6842C7">
        <w:rPr>
          <w:rFonts w:ascii="Times New Roman" w:hAnsi="Times New Roman" w:cs="Times New Roman"/>
          <w:bCs/>
          <w:sz w:val="22"/>
        </w:rPr>
        <w:t>Data are expressed as the mean ± standard deviation of three ferrets (0.5%</w:t>
      </w:r>
      <w:r w:rsidR="00D96D59" w:rsidRPr="006842C7">
        <w:rPr>
          <w:rFonts w:ascii="Times New Roman" w:hAnsi="Times New Roman" w:cs="Times New Roman"/>
          <w:bCs/>
          <w:sz w:val="22"/>
        </w:rPr>
        <w:t xml:space="preserve"> </w:t>
      </w:r>
      <w:r w:rsidRPr="006842C7">
        <w:rPr>
          <w:rFonts w:ascii="Times New Roman" w:hAnsi="Times New Roman" w:cs="Times New Roman"/>
          <w:bCs/>
          <w:sz w:val="22"/>
        </w:rPr>
        <w:t>MC) or four ferrets (5%</w:t>
      </w:r>
      <w:r w:rsidR="00D96D59" w:rsidRPr="006842C7">
        <w:rPr>
          <w:rFonts w:ascii="Times New Roman" w:hAnsi="Times New Roman" w:cs="Times New Roman"/>
          <w:bCs/>
          <w:sz w:val="22"/>
        </w:rPr>
        <w:t xml:space="preserve"> </w:t>
      </w:r>
      <w:r w:rsidRPr="006842C7">
        <w:rPr>
          <w:rFonts w:ascii="Times New Roman" w:hAnsi="Times New Roman" w:cs="Times New Roman"/>
          <w:bCs/>
          <w:sz w:val="22"/>
        </w:rPr>
        <w:t>SDS water)</w:t>
      </w:r>
      <w:r w:rsidR="00EA6400" w:rsidRPr="006842C7">
        <w:rPr>
          <w:rFonts w:ascii="Times New Roman" w:hAnsi="Times New Roman" w:cs="Times New Roman"/>
          <w:bCs/>
          <w:sz w:val="22"/>
        </w:rPr>
        <w:t>.</w:t>
      </w:r>
    </w:p>
    <w:p w14:paraId="322A9F83" w14:textId="53A8CB60" w:rsidR="00095584" w:rsidRPr="006842C7" w:rsidRDefault="00F753E6" w:rsidP="006842C7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>0.5%</w:t>
      </w:r>
      <w:r w:rsidR="00D96D59" w:rsidRPr="006842C7">
        <w:rPr>
          <w:rFonts w:ascii="Times New Roman" w:hAnsi="Times New Roman" w:cs="Times New Roman"/>
          <w:kern w:val="0"/>
          <w:sz w:val="22"/>
        </w:rPr>
        <w:t xml:space="preserve"> </w:t>
      </w:r>
      <w:r w:rsidRPr="006842C7">
        <w:rPr>
          <w:rFonts w:ascii="Times New Roman" w:hAnsi="Times New Roman" w:cs="Times New Roman"/>
          <w:kern w:val="0"/>
          <w:sz w:val="22"/>
        </w:rPr>
        <w:t xml:space="preserve">MC, 0.5% (w/v) methylcellulose; </w:t>
      </w:r>
      <w:r w:rsidR="00EB1DF7" w:rsidRPr="006842C7">
        <w:rPr>
          <w:rFonts w:ascii="Times New Roman" w:hAnsi="Times New Roman" w:cs="Times New Roman"/>
          <w:kern w:val="0"/>
          <w:sz w:val="22"/>
        </w:rPr>
        <w:t>5%</w:t>
      </w:r>
      <w:r w:rsidR="00D96D59" w:rsidRPr="006842C7">
        <w:rPr>
          <w:rFonts w:ascii="Times New Roman" w:hAnsi="Times New Roman" w:cs="Times New Roman"/>
          <w:kern w:val="0"/>
          <w:sz w:val="22"/>
        </w:rPr>
        <w:t xml:space="preserve"> </w:t>
      </w:r>
      <w:r w:rsidR="00824B8E" w:rsidRPr="006842C7">
        <w:rPr>
          <w:rFonts w:ascii="Times New Roman" w:hAnsi="Times New Roman" w:cs="Times New Roman"/>
          <w:kern w:val="0"/>
          <w:sz w:val="22"/>
        </w:rPr>
        <w:t xml:space="preserve">SDS water, water containing 5% (w/v) sodium dodecyl sulfate (SDS) and 10% (w/w) polysorbate 80; </w:t>
      </w:r>
      <w:bookmarkStart w:id="0" w:name="_Hlk30084533"/>
      <w:r w:rsidR="004D6DD6" w:rsidRPr="006842C7">
        <w:rPr>
          <w:rFonts w:ascii="Times New Roman" w:eastAsia="ＭＳ Ｐゴシック" w:hAnsi="Times New Roman" w:cs="Times New Roman"/>
          <w:kern w:val="0"/>
          <w:sz w:val="22"/>
        </w:rPr>
        <w:t>C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max</w:t>
      </w:r>
      <w:r w:rsidR="004D6DD6" w:rsidRPr="006842C7">
        <w:rPr>
          <w:rFonts w:ascii="Times New Roman" w:hAnsi="Times New Roman" w:cs="Times New Roman"/>
          <w:sz w:val="22"/>
        </w:rPr>
        <w:t xml:space="preserve">, maximum concentration; 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</w:rPr>
        <w:t>C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24hr</w:t>
      </w:r>
      <w:r w:rsidR="004D6DD6" w:rsidRPr="006842C7">
        <w:rPr>
          <w:rFonts w:ascii="Times New Roman" w:hAnsi="Times New Roman" w:cs="Times New Roman"/>
          <w:sz w:val="22"/>
        </w:rPr>
        <w:t xml:space="preserve">, concentration at 24 hours; 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</w:rPr>
        <w:t>AUC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0-24h</w:t>
      </w:r>
      <w:r w:rsidR="00094797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r</w:t>
      </w:r>
      <w:r w:rsidR="004D6DD6" w:rsidRPr="006842C7">
        <w:rPr>
          <w:rFonts w:ascii="Times New Roman" w:hAnsi="Times New Roman" w:cs="Times New Roman"/>
          <w:sz w:val="22"/>
        </w:rPr>
        <w:t xml:space="preserve">, area under the concentration-time curve from time 0 to 24 hours </w:t>
      </w:r>
      <w:proofErr w:type="spellStart"/>
      <w:r w:rsidR="004D6DD6" w:rsidRPr="006842C7">
        <w:rPr>
          <w:rFonts w:ascii="Times New Roman" w:hAnsi="Times New Roman" w:cs="Times New Roman"/>
          <w:sz w:val="22"/>
        </w:rPr>
        <w:t>postdose</w:t>
      </w:r>
      <w:proofErr w:type="spellEnd"/>
      <w:r w:rsidR="004D6DD6" w:rsidRPr="006842C7">
        <w:rPr>
          <w:rFonts w:ascii="Times New Roman" w:hAnsi="Times New Roman" w:cs="Times New Roman"/>
          <w:sz w:val="22"/>
        </w:rPr>
        <w:t xml:space="preserve">; </w:t>
      </w:r>
      <w:proofErr w:type="spellStart"/>
      <w:r w:rsidR="004D6DD6" w:rsidRPr="006842C7">
        <w:rPr>
          <w:rFonts w:ascii="Times New Roman" w:eastAsia="ＭＳ Ｐゴシック" w:hAnsi="Times New Roman" w:cs="Times New Roman"/>
          <w:kern w:val="0"/>
          <w:sz w:val="22"/>
        </w:rPr>
        <w:t>T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max</w:t>
      </w:r>
      <w:proofErr w:type="spellEnd"/>
      <w:r w:rsidR="004D6DD6" w:rsidRPr="006842C7">
        <w:rPr>
          <w:rFonts w:ascii="Times New Roman" w:hAnsi="Times New Roman" w:cs="Times New Roman"/>
          <w:sz w:val="22"/>
        </w:rPr>
        <w:t xml:space="preserve">, time to maximum concentration; 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</w:rPr>
        <w:t>T</w:t>
      </w:r>
      <w:r w:rsidR="004D6DD6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1/2</w:t>
      </w:r>
      <w:r w:rsidR="004D6DD6" w:rsidRPr="006842C7">
        <w:rPr>
          <w:rFonts w:ascii="Times New Roman" w:hAnsi="Times New Roman" w:cs="Times New Roman"/>
          <w:sz w:val="22"/>
        </w:rPr>
        <w:t>, terminal elimination half-life</w:t>
      </w:r>
      <w:r w:rsidR="00EA6400" w:rsidRPr="006842C7">
        <w:rPr>
          <w:rFonts w:ascii="Times New Roman" w:hAnsi="Times New Roman" w:cs="Times New Roman"/>
          <w:sz w:val="22"/>
        </w:rPr>
        <w:t>.</w:t>
      </w:r>
    </w:p>
    <w:bookmarkEnd w:id="0"/>
    <w:p w14:paraId="18D75679" w14:textId="4030169C" w:rsidR="00DC0BD0" w:rsidRPr="006842C7" w:rsidRDefault="00824B8E" w:rsidP="006842C7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sz w:val="22"/>
        </w:rPr>
        <w:br w:type="page"/>
      </w:r>
      <w:r w:rsidR="00C24207" w:rsidRPr="006842C7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S-2</w:t>
      </w:r>
      <w:r w:rsidR="00C24207" w:rsidRPr="006842C7">
        <w:rPr>
          <w:rFonts w:ascii="Times New Roman" w:hAnsi="Times New Roman" w:cs="Times New Roman"/>
          <w:b/>
          <w:bCs/>
          <w:sz w:val="22"/>
        </w:rPr>
        <w:t xml:space="preserve"> </w:t>
      </w:r>
      <w:r w:rsidR="00DC0BD0" w:rsidRPr="006842C7">
        <w:rPr>
          <w:rFonts w:ascii="Times New Roman" w:hAnsi="Times New Roman" w:cs="Times New Roman"/>
          <w:b/>
          <w:sz w:val="22"/>
        </w:rPr>
        <w:t xml:space="preserve">Pharmacokinetic parameters of </w:t>
      </w:r>
      <w:r w:rsidR="00594E3D" w:rsidRPr="006842C7">
        <w:rPr>
          <w:rFonts w:ascii="Times New Roman" w:hAnsi="Times New Roman" w:cs="Times New Roman"/>
          <w:b/>
          <w:bCs/>
          <w:sz w:val="22"/>
        </w:rPr>
        <w:t xml:space="preserve">baloxavir acid (BXA) </w:t>
      </w:r>
      <w:r w:rsidR="00DC0BD0" w:rsidRPr="006842C7">
        <w:rPr>
          <w:rFonts w:ascii="Times New Roman" w:hAnsi="Times New Roman" w:cs="Times New Roman"/>
          <w:b/>
          <w:sz w:val="22"/>
        </w:rPr>
        <w:t xml:space="preserve">in ferrets after a single oral administration of </w:t>
      </w:r>
      <w:r w:rsidR="00594E3D" w:rsidRPr="006842C7">
        <w:rPr>
          <w:rFonts w:ascii="Times New Roman" w:hAnsi="Times New Roman" w:cs="Times New Roman"/>
          <w:b/>
          <w:bCs/>
          <w:sz w:val="22"/>
        </w:rPr>
        <w:t>baloxavir marboxil (BXM)</w:t>
      </w:r>
      <w:r w:rsidR="00DC0BD0" w:rsidRPr="006842C7">
        <w:rPr>
          <w:rFonts w:ascii="Times New Roman" w:hAnsi="Times New Roman" w:cs="Times New Roman"/>
          <w:b/>
          <w:sz w:val="22"/>
        </w:rPr>
        <w:t xml:space="preserve"> 10 and 30 mg/kg</w:t>
      </w:r>
      <w:r w:rsidR="005C1389" w:rsidRPr="006842C7">
        <w:rPr>
          <w:rFonts w:ascii="Times New Roman" w:hAnsi="Times New Roman" w:cs="Times New Roman"/>
          <w:b/>
          <w:sz w:val="22"/>
        </w:rPr>
        <w:t xml:space="preserve"> (Individual data)</w:t>
      </w:r>
    </w:p>
    <w:tbl>
      <w:tblPr>
        <w:tblW w:w="89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54"/>
        <w:gridCol w:w="7"/>
        <w:gridCol w:w="1127"/>
        <w:gridCol w:w="7"/>
        <w:gridCol w:w="1127"/>
        <w:gridCol w:w="7"/>
        <w:gridCol w:w="1127"/>
        <w:gridCol w:w="7"/>
        <w:gridCol w:w="1127"/>
        <w:gridCol w:w="7"/>
        <w:gridCol w:w="730"/>
        <w:gridCol w:w="7"/>
        <w:gridCol w:w="333"/>
        <w:gridCol w:w="7"/>
        <w:gridCol w:w="843"/>
        <w:gridCol w:w="8"/>
      </w:tblGrid>
      <w:tr w:rsidR="006842C7" w:rsidRPr="006842C7" w14:paraId="1DFCF637" w14:textId="77777777" w:rsidTr="00282F0A">
        <w:trPr>
          <w:trHeight w:val="300"/>
        </w:trPr>
        <w:tc>
          <w:tcPr>
            <w:tcW w:w="8959" w:type="dxa"/>
            <w:gridSpan w:val="17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44AA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 mg/kg</w:t>
            </w:r>
          </w:p>
        </w:tc>
      </w:tr>
      <w:tr w:rsidR="006842C7" w:rsidRPr="006842C7" w14:paraId="2DE8347F" w14:textId="77777777" w:rsidTr="00282F0A">
        <w:trPr>
          <w:trHeight w:val="300"/>
        </w:trPr>
        <w:tc>
          <w:tcPr>
            <w:tcW w:w="2495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6843" w14:textId="28A37C48" w:rsidR="00DC0BD0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XA </w:t>
            </w:r>
            <w:r w:rsidR="00A932B1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825E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1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3A8D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2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E3FF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3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B75B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4</w:t>
            </w:r>
          </w:p>
        </w:tc>
        <w:tc>
          <w:tcPr>
            <w:tcW w:w="73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F282" w14:textId="77777777" w:rsidR="00DC0BD0" w:rsidRPr="006842C7" w:rsidRDefault="00DC0BD0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3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0D8A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3655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.D.</w:t>
            </w:r>
          </w:p>
        </w:tc>
      </w:tr>
      <w:tr w:rsidR="006842C7" w:rsidRPr="006842C7" w14:paraId="75A64770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8E7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BAB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296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9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DAE3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0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A81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7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D7A4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9.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1EF" w14:textId="77777777" w:rsidR="00DC0BD0" w:rsidRPr="006842C7" w:rsidRDefault="00DC0BD0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6.6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521F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3001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6</w:t>
            </w:r>
          </w:p>
        </w:tc>
      </w:tr>
      <w:tr w:rsidR="006842C7" w:rsidRPr="006842C7" w14:paraId="28DD5740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92EB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0554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5E0E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059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3831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6BF7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9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DD76" w14:textId="77777777" w:rsidR="00DC0BD0" w:rsidRPr="006842C7" w:rsidRDefault="00DC0BD0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E616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B3F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3</w:t>
            </w:r>
          </w:p>
        </w:tc>
      </w:tr>
      <w:tr w:rsidR="006842C7" w:rsidRPr="006842C7" w14:paraId="527E4F05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35D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AU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0-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0AB5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g·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603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D23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EB6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B2C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3386" w14:textId="77777777" w:rsidR="00DC0BD0" w:rsidRPr="006842C7" w:rsidRDefault="00DC0BD0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BAC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D9A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9</w:t>
            </w:r>
          </w:p>
        </w:tc>
      </w:tr>
      <w:tr w:rsidR="006842C7" w:rsidRPr="006842C7" w14:paraId="5D5472BB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93E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4F9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269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D06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1B8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9EB6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ECE" w14:textId="77777777" w:rsidR="00DC0BD0" w:rsidRPr="006842C7" w:rsidRDefault="00DC0BD0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1A3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B05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8</w:t>
            </w:r>
          </w:p>
        </w:tc>
      </w:tr>
      <w:tr w:rsidR="006842C7" w:rsidRPr="006842C7" w14:paraId="08F73829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49B4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/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22BB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3D71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0C43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5C0E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465A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A630" w14:textId="77777777" w:rsidR="00DC0BD0" w:rsidRPr="006842C7" w:rsidRDefault="00DC0BD0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61D2" w14:textId="77777777" w:rsidR="00DC0BD0" w:rsidRPr="006842C7" w:rsidRDefault="00DC0BD0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7BB9" w14:textId="77777777" w:rsidR="00DC0BD0" w:rsidRPr="006842C7" w:rsidRDefault="00DC0BD0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79</w:t>
            </w:r>
          </w:p>
        </w:tc>
      </w:tr>
      <w:tr w:rsidR="006842C7" w:rsidRPr="006842C7" w14:paraId="7B032445" w14:textId="77777777" w:rsidTr="005C1389">
        <w:trPr>
          <w:trHeight w:val="330"/>
        </w:trPr>
        <w:tc>
          <w:tcPr>
            <w:tcW w:w="24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5E0F5" w14:textId="22E397DF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BXM Parameter</w:t>
            </w:r>
            <w:r w:rsidR="00A932B1"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3DB44" w14:textId="18180FDD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F8563" w14:textId="6E255205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CFDF4" w14:textId="28C8879F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7756D" w14:textId="3007B7B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08CC6" w14:textId="28DE8673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547EB" w14:textId="7BD8A60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4E0DC" w14:textId="4165E92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.D.</w:t>
            </w:r>
          </w:p>
        </w:tc>
      </w:tr>
      <w:tr w:rsidR="006842C7" w:rsidRPr="006842C7" w14:paraId="6631006B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E93D1" w14:textId="3058F880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98760" w14:textId="6042023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B4E89" w14:textId="5F5BEF4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09D63" w14:textId="64F6E422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9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29A9C" w14:textId="6E9AE3C9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21CA1" w14:textId="4721846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10AAE" w14:textId="6BE0B93B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385E9" w14:textId="272F0286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5072D" w14:textId="51808C58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</w:t>
            </w:r>
          </w:p>
        </w:tc>
      </w:tr>
      <w:tr w:rsidR="006842C7" w:rsidRPr="006842C7" w14:paraId="4B371397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377C2" w14:textId="4B94F89D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6059A" w14:textId="2D128769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19A4C" w14:textId="3AE1A1F5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915AD" w14:textId="7D0F1389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14CEF" w14:textId="466D5F50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16AC8" w14:textId="6CEE534E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9.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A5219" w14:textId="0DFECFF9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6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C61F2" w14:textId="037D4805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66B17" w14:textId="7840A302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4</w:t>
            </w:r>
          </w:p>
        </w:tc>
      </w:tr>
      <w:tr w:rsidR="006842C7" w:rsidRPr="006842C7" w14:paraId="7CCC579A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80F44" w14:textId="62BA7098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AU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0-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E74B4" w14:textId="257E7493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g·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FDE6D" w14:textId="7F4B00D1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4EEEA" w14:textId="7B6B54D2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E4F77" w14:textId="5FA2091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B5482" w14:textId="664329CB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3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5D59E" w14:textId="39A72F4E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15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0F8CD" w14:textId="5DCEA60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8140" w14:textId="5BC3C9C2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58</w:t>
            </w:r>
          </w:p>
        </w:tc>
      </w:tr>
      <w:tr w:rsidR="006842C7" w:rsidRPr="006842C7" w14:paraId="57058D33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3656E" w14:textId="011FFD4F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6E289" w14:textId="43456D68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D76BD" w14:textId="598300FA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109C0" w14:textId="11C96618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FE377" w14:textId="765E501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62878" w14:textId="1B32F34C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B4E13" w14:textId="0CAC70F8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EF783" w14:textId="4E76A313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A1071" w14:textId="385AE698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3</w:t>
            </w:r>
          </w:p>
        </w:tc>
      </w:tr>
      <w:tr w:rsidR="006842C7" w:rsidRPr="006842C7" w14:paraId="6113ACD7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23BE7" w14:textId="124D3521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/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0ED47" w14:textId="36FBF9A6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B86E5" w14:textId="7BA513CB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2F1AF" w14:textId="06F53F52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E8F08" w14:textId="098AE7E9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1F22F" w14:textId="30EF952F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9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CBDA0" w14:textId="7D7F070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</w:tr>
      <w:tr w:rsidR="006842C7" w:rsidRPr="006842C7" w14:paraId="125FAABB" w14:textId="77777777" w:rsidTr="005C1389">
        <w:trPr>
          <w:trHeight w:val="300"/>
        </w:trPr>
        <w:tc>
          <w:tcPr>
            <w:tcW w:w="8957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91B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 mg/kg</w:t>
            </w:r>
          </w:p>
        </w:tc>
      </w:tr>
      <w:tr w:rsidR="006842C7" w:rsidRPr="006842C7" w14:paraId="7E2B5582" w14:textId="77777777" w:rsidTr="00282F0A">
        <w:trPr>
          <w:gridAfter w:val="1"/>
          <w:wAfter w:w="8" w:type="dxa"/>
          <w:trHeight w:val="300"/>
        </w:trPr>
        <w:tc>
          <w:tcPr>
            <w:tcW w:w="248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58B11" w14:textId="5FC7EA71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BXA Parameters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01C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5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6A8A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6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06E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7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8C6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8</w:t>
            </w:r>
          </w:p>
        </w:tc>
        <w:tc>
          <w:tcPr>
            <w:tcW w:w="73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40DD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3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1D2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23DB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.D.</w:t>
            </w:r>
          </w:p>
        </w:tc>
      </w:tr>
      <w:tr w:rsidR="006842C7" w:rsidRPr="006842C7" w14:paraId="7DC75E61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AF8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F7EA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475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7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E4A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8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1E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2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862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89.6 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0D0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1A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6F1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6</w:t>
            </w:r>
          </w:p>
        </w:tc>
      </w:tr>
      <w:tr w:rsidR="006842C7" w:rsidRPr="006842C7" w14:paraId="699EC12F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F7B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0F6C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EA1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96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FC4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04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F32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9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05C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9966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77</w:t>
            </w:r>
          </w:p>
        </w:tc>
      </w:tr>
      <w:tr w:rsidR="006842C7" w:rsidRPr="006842C7" w14:paraId="37251365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DD5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AU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0-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4B1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g·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437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5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56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868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20C4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B0A7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40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260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2285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40</w:t>
            </w:r>
          </w:p>
        </w:tc>
      </w:tr>
      <w:tr w:rsidR="006842C7" w:rsidRPr="006842C7" w14:paraId="6A9B8756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3A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9D1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E6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DBD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575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699E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10B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0C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B75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</w:tr>
      <w:tr w:rsidR="006842C7" w:rsidRPr="006842C7" w14:paraId="718D5D58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D44B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/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2A3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929E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7CEE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A5E2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866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4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D2D7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44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6F80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62D4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7</w:t>
            </w:r>
          </w:p>
        </w:tc>
      </w:tr>
      <w:tr w:rsidR="006842C7" w:rsidRPr="006842C7" w14:paraId="0BBF65F4" w14:textId="77777777" w:rsidTr="005C1389">
        <w:trPr>
          <w:trHeight w:val="300"/>
        </w:trPr>
        <w:tc>
          <w:tcPr>
            <w:tcW w:w="24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90837" w14:textId="104604F4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BXM Parameter</w:t>
            </w:r>
            <w:r w:rsidR="00A932B1"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EA05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7297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1492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1FD8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Ferret-0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9696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A84C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411B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.D.</w:t>
            </w:r>
          </w:p>
        </w:tc>
      </w:tr>
      <w:tr w:rsidR="006842C7" w:rsidRPr="006842C7" w14:paraId="7C37B375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D82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31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B2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8BE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78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F4C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97A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8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253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A586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8</w:t>
            </w:r>
          </w:p>
        </w:tc>
      </w:tr>
      <w:tr w:rsidR="006842C7" w:rsidRPr="006842C7" w14:paraId="148A404C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F07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05BE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9C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3F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C71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05B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BCB8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8129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314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3</w:t>
            </w:r>
          </w:p>
        </w:tc>
      </w:tr>
      <w:tr w:rsidR="006842C7" w:rsidRPr="006842C7" w14:paraId="1C322AC6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8C5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AU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0-24h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A24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g·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958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0EF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C9E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D42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9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DE0D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60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D6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475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0</w:t>
            </w:r>
          </w:p>
        </w:tc>
      </w:tr>
      <w:tr w:rsidR="006842C7" w:rsidRPr="006842C7" w14:paraId="7BC40ADF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9F3B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8834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10B4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CC1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86E6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E01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8700" w14:textId="77777777" w:rsidR="00824B8E" w:rsidRPr="006842C7" w:rsidRDefault="00824B8E" w:rsidP="006842C7">
            <w:pPr>
              <w:widowControl/>
              <w:spacing w:line="276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5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CC0A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896" w14:textId="77777777" w:rsidR="00824B8E" w:rsidRPr="006842C7" w:rsidRDefault="00824B8E" w:rsidP="006842C7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50</w:t>
            </w:r>
          </w:p>
        </w:tc>
      </w:tr>
      <w:tr w:rsidR="006842C7" w:rsidRPr="006842C7" w14:paraId="2F5FC704" w14:textId="77777777" w:rsidTr="005C1389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F8AF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/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2C2A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(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11E3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0802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06B2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CFEE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  <w:tc>
          <w:tcPr>
            <w:tcW w:w="19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9B47" w14:textId="77777777" w:rsidR="00824B8E" w:rsidRPr="006842C7" w:rsidRDefault="00824B8E" w:rsidP="006842C7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N.C.</w:t>
            </w:r>
          </w:p>
        </w:tc>
      </w:tr>
    </w:tbl>
    <w:p w14:paraId="428F0B0C" w14:textId="24F3AD26" w:rsidR="005C1389" w:rsidRPr="006842C7" w:rsidRDefault="005C1389" w:rsidP="006842C7">
      <w:pPr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 xml:space="preserve">Dosing vehicle was </w:t>
      </w:r>
      <w:r w:rsidR="00824B8E" w:rsidRPr="006842C7">
        <w:rPr>
          <w:rFonts w:ascii="Times New Roman" w:hAnsi="Times New Roman" w:cs="Times New Roman"/>
          <w:kern w:val="0"/>
          <w:sz w:val="22"/>
        </w:rPr>
        <w:t>water containing 5% (w/v) sodium dodecyl sulfate (SDS) and 10% (w/w) polysorbate 80</w:t>
      </w:r>
      <w:r w:rsidR="00EA6400" w:rsidRPr="006842C7">
        <w:rPr>
          <w:rFonts w:ascii="Times New Roman" w:hAnsi="Times New Roman" w:cs="Times New Roman"/>
          <w:kern w:val="0"/>
          <w:sz w:val="22"/>
        </w:rPr>
        <w:t>.</w:t>
      </w:r>
    </w:p>
    <w:p w14:paraId="39B7E06F" w14:textId="29939909" w:rsidR="00824B8E" w:rsidRPr="006842C7" w:rsidRDefault="00824B8E" w:rsidP="006842C7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eastAsia="ＭＳ Ｐゴシック" w:hAnsi="Times New Roman" w:cs="Times New Roman"/>
          <w:kern w:val="0"/>
          <w:sz w:val="22"/>
        </w:rPr>
        <w:t>C</w:t>
      </w:r>
      <w:r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max</w:t>
      </w:r>
      <w:r w:rsidRPr="006842C7">
        <w:rPr>
          <w:rFonts w:ascii="Times New Roman" w:hAnsi="Times New Roman" w:cs="Times New Roman"/>
          <w:sz w:val="22"/>
        </w:rPr>
        <w:t xml:space="preserve">, maximum concentration; </w:t>
      </w:r>
      <w:r w:rsidRPr="006842C7">
        <w:rPr>
          <w:rFonts w:ascii="Times New Roman" w:eastAsia="ＭＳ Ｐゴシック" w:hAnsi="Times New Roman" w:cs="Times New Roman"/>
          <w:kern w:val="0"/>
          <w:sz w:val="22"/>
        </w:rPr>
        <w:t>C</w:t>
      </w:r>
      <w:r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24hr</w:t>
      </w:r>
      <w:r w:rsidRPr="006842C7">
        <w:rPr>
          <w:rFonts w:ascii="Times New Roman" w:hAnsi="Times New Roman" w:cs="Times New Roman"/>
          <w:sz w:val="22"/>
        </w:rPr>
        <w:t xml:space="preserve">, concentration at 24 hours; </w:t>
      </w:r>
      <w:r w:rsidRPr="006842C7">
        <w:rPr>
          <w:rFonts w:ascii="Times New Roman" w:eastAsia="ＭＳ Ｐゴシック" w:hAnsi="Times New Roman" w:cs="Times New Roman"/>
          <w:kern w:val="0"/>
          <w:sz w:val="22"/>
        </w:rPr>
        <w:t>AUC</w:t>
      </w:r>
      <w:r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0-24h</w:t>
      </w:r>
      <w:r w:rsidR="001F59EA"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r</w:t>
      </w:r>
      <w:r w:rsidRPr="006842C7">
        <w:rPr>
          <w:rFonts w:ascii="Times New Roman" w:hAnsi="Times New Roman" w:cs="Times New Roman"/>
          <w:sz w:val="22"/>
        </w:rPr>
        <w:t xml:space="preserve">, area under the concentration-time curve from time 0 to 24 hours </w:t>
      </w:r>
      <w:proofErr w:type="spellStart"/>
      <w:r w:rsidRPr="006842C7">
        <w:rPr>
          <w:rFonts w:ascii="Times New Roman" w:hAnsi="Times New Roman" w:cs="Times New Roman"/>
          <w:sz w:val="22"/>
        </w:rPr>
        <w:t>postdose</w:t>
      </w:r>
      <w:proofErr w:type="spellEnd"/>
      <w:r w:rsidRPr="006842C7"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6842C7">
        <w:rPr>
          <w:rFonts w:ascii="Times New Roman" w:eastAsia="ＭＳ Ｐゴシック" w:hAnsi="Times New Roman" w:cs="Times New Roman"/>
          <w:kern w:val="0"/>
          <w:sz w:val="22"/>
        </w:rPr>
        <w:t>T</w:t>
      </w:r>
      <w:r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max</w:t>
      </w:r>
      <w:proofErr w:type="spellEnd"/>
      <w:r w:rsidRPr="006842C7">
        <w:rPr>
          <w:rFonts w:ascii="Times New Roman" w:hAnsi="Times New Roman" w:cs="Times New Roman"/>
          <w:sz w:val="22"/>
        </w:rPr>
        <w:t xml:space="preserve">, time to maximum concentration; </w:t>
      </w:r>
      <w:r w:rsidRPr="006842C7">
        <w:rPr>
          <w:rFonts w:ascii="Times New Roman" w:eastAsia="ＭＳ Ｐゴシック" w:hAnsi="Times New Roman" w:cs="Times New Roman"/>
          <w:kern w:val="0"/>
          <w:sz w:val="22"/>
        </w:rPr>
        <w:t>T</w:t>
      </w:r>
      <w:r w:rsidRPr="006842C7">
        <w:rPr>
          <w:rFonts w:ascii="Times New Roman" w:eastAsia="ＭＳ Ｐゴシック" w:hAnsi="Times New Roman" w:cs="Times New Roman"/>
          <w:kern w:val="0"/>
          <w:sz w:val="22"/>
          <w:vertAlign w:val="subscript"/>
        </w:rPr>
        <w:t>1/2</w:t>
      </w:r>
      <w:r w:rsidRPr="006842C7">
        <w:rPr>
          <w:rFonts w:ascii="Times New Roman" w:hAnsi="Times New Roman" w:cs="Times New Roman"/>
          <w:sz w:val="22"/>
        </w:rPr>
        <w:t>, terminal elimination half-life. N</w:t>
      </w:r>
      <w:r w:rsidR="00EA6400" w:rsidRPr="006842C7">
        <w:rPr>
          <w:rFonts w:ascii="Times New Roman" w:hAnsi="Times New Roman" w:cs="Times New Roman"/>
          <w:sz w:val="22"/>
        </w:rPr>
        <w:t>.</w:t>
      </w:r>
      <w:r w:rsidRPr="006842C7">
        <w:rPr>
          <w:rFonts w:ascii="Times New Roman" w:hAnsi="Times New Roman" w:cs="Times New Roman"/>
          <w:sz w:val="22"/>
        </w:rPr>
        <w:t>C</w:t>
      </w:r>
      <w:r w:rsidR="00EA6400" w:rsidRPr="006842C7">
        <w:rPr>
          <w:rFonts w:ascii="Times New Roman" w:hAnsi="Times New Roman" w:cs="Times New Roman"/>
          <w:sz w:val="22"/>
        </w:rPr>
        <w:t>.</w:t>
      </w:r>
      <w:r w:rsidRPr="006842C7">
        <w:rPr>
          <w:rFonts w:ascii="Times New Roman" w:hAnsi="Times New Roman" w:cs="Times New Roman"/>
          <w:sz w:val="22"/>
        </w:rPr>
        <w:t xml:space="preserve">, </w:t>
      </w:r>
      <w:r w:rsidR="007719C0" w:rsidRPr="006842C7">
        <w:rPr>
          <w:rFonts w:ascii="Times New Roman" w:hAnsi="Times New Roman" w:cs="Times New Roman"/>
          <w:sz w:val="22"/>
        </w:rPr>
        <w:t xml:space="preserve">not </w:t>
      </w:r>
      <w:r w:rsidRPr="006842C7">
        <w:rPr>
          <w:rFonts w:ascii="Times New Roman" w:hAnsi="Times New Roman" w:cs="Times New Roman"/>
          <w:sz w:val="22"/>
        </w:rPr>
        <w:t>calculated</w:t>
      </w:r>
      <w:r w:rsidR="00EA6400" w:rsidRPr="006842C7">
        <w:rPr>
          <w:rFonts w:ascii="Times New Roman" w:hAnsi="Times New Roman" w:cs="Times New Roman"/>
          <w:sz w:val="22"/>
        </w:rPr>
        <w:t>.</w:t>
      </w:r>
    </w:p>
    <w:p w14:paraId="315B2EA9" w14:textId="7B88F373" w:rsidR="00594E3D" w:rsidRPr="006842C7" w:rsidRDefault="00594E3D" w:rsidP="006842C7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sz w:val="22"/>
        </w:rPr>
        <w:br w:type="page"/>
      </w:r>
    </w:p>
    <w:p w14:paraId="3DC96FA7" w14:textId="77777777" w:rsidR="009669F1" w:rsidRPr="006842C7" w:rsidRDefault="009669F1" w:rsidP="009669F1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lastRenderedPageBreak/>
        <w:t>TABLE S-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Simulated plasma concentration </w:t>
      </w:r>
      <w:r w:rsidRPr="006842C7">
        <w:rPr>
          <w:rFonts w:ascii="Times New Roman" w:hAnsi="Times New Roman" w:cs="Times New Roman"/>
          <w:b/>
          <w:sz w:val="22"/>
        </w:rPr>
        <w:t xml:space="preserve">of 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baloxavir acid (BXA) </w:t>
      </w:r>
      <w:r w:rsidRPr="006842C7">
        <w:rPr>
          <w:rFonts w:ascii="Times New Roman" w:hAnsi="Times New Roman" w:cs="Times New Roman"/>
          <w:b/>
          <w:sz w:val="22"/>
        </w:rPr>
        <w:t xml:space="preserve">in ferrets after a single dose or two doses of </w:t>
      </w:r>
      <w:r w:rsidRPr="006842C7">
        <w:rPr>
          <w:rFonts w:ascii="Times New Roman" w:hAnsi="Times New Roman" w:cs="Times New Roman"/>
          <w:b/>
          <w:bCs/>
          <w:sz w:val="22"/>
        </w:rPr>
        <w:t>baloxavir marboxil (BXM)</w:t>
      </w:r>
      <w:r w:rsidRPr="006842C7">
        <w:rPr>
          <w:rFonts w:ascii="Times New Roman" w:hAnsi="Times New Roman" w:cs="Times New Roman"/>
          <w:b/>
          <w:sz w:val="22"/>
        </w:rPr>
        <w:t xml:space="preserve"> 10 and 30 mg/kg</w:t>
      </w:r>
    </w:p>
    <w:tbl>
      <w:tblPr>
        <w:tblW w:w="8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5"/>
        <w:gridCol w:w="1417"/>
        <w:gridCol w:w="1418"/>
        <w:gridCol w:w="1417"/>
        <w:gridCol w:w="1417"/>
        <w:gridCol w:w="1420"/>
      </w:tblGrid>
      <w:tr w:rsidR="009669F1" w:rsidRPr="006842C7" w14:paraId="205AE9A1" w14:textId="77777777" w:rsidTr="00172D16">
        <w:trPr>
          <w:trHeight w:val="20"/>
        </w:trPr>
        <w:tc>
          <w:tcPr>
            <w:tcW w:w="8504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26E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imulated plasma concentration (ng/mL)</w:t>
            </w:r>
          </w:p>
        </w:tc>
      </w:tr>
      <w:tr w:rsidR="009669F1" w:rsidRPr="006842C7" w14:paraId="1ED4279F" w14:textId="77777777" w:rsidTr="00172D16">
        <w:trPr>
          <w:trHeight w:val="20"/>
        </w:trPr>
        <w:tc>
          <w:tcPr>
            <w:tcW w:w="42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7A7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Single dose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EAD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wo doses</w:t>
            </w:r>
          </w:p>
        </w:tc>
      </w:tr>
      <w:tr w:rsidR="009669F1" w:rsidRPr="006842C7" w14:paraId="167206C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00D47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ime (h)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E444B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 mg/kg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2D8FC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 mg/kg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F28B7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ime (h)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DCD52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 mg/kg</w:t>
            </w:r>
          </w:p>
        </w:tc>
        <w:tc>
          <w:tcPr>
            <w:tcW w:w="14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E933B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 mg/kg</w:t>
            </w:r>
          </w:p>
        </w:tc>
      </w:tr>
      <w:tr w:rsidR="009669F1" w:rsidRPr="006842C7" w14:paraId="7E996B26" w14:textId="77777777" w:rsidTr="00172D16">
        <w:trPr>
          <w:trHeight w:val="20"/>
        </w:trPr>
        <w:tc>
          <w:tcPr>
            <w:tcW w:w="14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514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Dosing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8E6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99B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30A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 (Dosing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B72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6BB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</w:tr>
      <w:tr w:rsidR="009669F1" w:rsidRPr="006842C7" w14:paraId="003A70A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09F6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1228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3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6F15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5249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A99F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3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1670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35</w:t>
            </w:r>
          </w:p>
        </w:tc>
      </w:tr>
      <w:tr w:rsidR="009669F1" w:rsidRPr="006842C7" w14:paraId="7E004C3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F985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4493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56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A157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5E5C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BABB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56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7C22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38</w:t>
            </w:r>
          </w:p>
        </w:tc>
      </w:tr>
      <w:tr w:rsidR="009669F1" w:rsidRPr="006842C7" w14:paraId="2ECA0414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22C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71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5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5EE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AAF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D66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5.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0F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1</w:t>
            </w:r>
          </w:p>
        </w:tc>
      </w:tr>
      <w:tr w:rsidR="009669F1" w:rsidRPr="006842C7" w14:paraId="53E4365C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0B390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7792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55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F2B6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4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FDEC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2A7D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55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E202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43</w:t>
            </w:r>
          </w:p>
        </w:tc>
      </w:tr>
      <w:tr w:rsidR="009669F1" w:rsidRPr="006842C7" w14:paraId="55CC73FE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384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888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9EC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015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6AE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D7A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6</w:t>
            </w:r>
          </w:p>
        </w:tc>
      </w:tr>
      <w:tr w:rsidR="009669F1" w:rsidRPr="006842C7" w14:paraId="7DA188D6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C2F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86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779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E9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CC3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.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6C9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2</w:t>
            </w:r>
          </w:p>
        </w:tc>
      </w:tr>
      <w:tr w:rsidR="009669F1" w:rsidRPr="006842C7" w14:paraId="3C96B62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6B8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237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6AB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F04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04A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3B6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9</w:t>
            </w:r>
          </w:p>
        </w:tc>
      </w:tr>
      <w:tr w:rsidR="009669F1" w:rsidRPr="006842C7" w14:paraId="3D4CA0B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5EB2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BF95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3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A1A5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2106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BA56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3.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5D29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48</w:t>
            </w:r>
          </w:p>
        </w:tc>
      </w:tr>
      <w:tr w:rsidR="009669F1" w:rsidRPr="006842C7" w14:paraId="2F8B02E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F06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DB1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C1C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5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B0E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2B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937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6</w:t>
            </w:r>
          </w:p>
        </w:tc>
      </w:tr>
      <w:tr w:rsidR="009669F1" w:rsidRPr="006842C7" w14:paraId="1125EB1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C96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AB6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0AE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3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F5C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37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74A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4</w:t>
            </w:r>
          </w:p>
        </w:tc>
      </w:tr>
      <w:tr w:rsidR="009669F1" w:rsidRPr="006842C7" w14:paraId="05551D67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92F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D28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E23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2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AD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7C2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BE8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3</w:t>
            </w:r>
          </w:p>
        </w:tc>
      </w:tr>
      <w:tr w:rsidR="009669F1" w:rsidRPr="006842C7" w14:paraId="1325F93D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5B74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52E3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0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A740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31DE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EA7B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0.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5FDC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02</w:t>
            </w:r>
          </w:p>
        </w:tc>
      </w:tr>
      <w:tr w:rsidR="009669F1" w:rsidRPr="006842C7" w14:paraId="41D95876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5E3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5C8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442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B26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287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06E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</w:tr>
      <w:tr w:rsidR="009669F1" w:rsidRPr="006842C7" w14:paraId="5BE6A9EC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80B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71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3BF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27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357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089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</w:t>
            </w:r>
          </w:p>
        </w:tc>
      </w:tr>
      <w:tr w:rsidR="009669F1" w:rsidRPr="006842C7" w14:paraId="6C02B3E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974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854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1D5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8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E08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BAC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950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9</w:t>
            </w:r>
          </w:p>
        </w:tc>
      </w:tr>
      <w:tr w:rsidR="009669F1" w:rsidRPr="006842C7" w14:paraId="6CDEEA54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CDC5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DE89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6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1EEA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5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C92C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385CB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6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908A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159</w:t>
            </w:r>
          </w:p>
        </w:tc>
      </w:tr>
      <w:tr w:rsidR="009669F1" w:rsidRPr="006842C7" w14:paraId="6BED7056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80A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E62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462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39E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97F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20F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6</w:t>
            </w:r>
          </w:p>
        </w:tc>
      </w:tr>
      <w:tr w:rsidR="009669F1" w:rsidRPr="006842C7" w14:paraId="1BF61A4D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78C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FC3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1A2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0E8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5D9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FA3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4</w:t>
            </w:r>
          </w:p>
        </w:tc>
      </w:tr>
      <w:tr w:rsidR="009669F1" w:rsidRPr="006842C7" w14:paraId="3E0E930F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BB7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8BC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63A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A14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6BA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A79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</w:t>
            </w:r>
          </w:p>
        </w:tc>
      </w:tr>
      <w:tr w:rsidR="009669F1" w:rsidRPr="006842C7" w14:paraId="29FE285E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8C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139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EB4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4DE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1AE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686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</w:tr>
      <w:tr w:rsidR="009669F1" w:rsidRPr="006842C7" w14:paraId="4A1D206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60E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9E6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253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BD1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F19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570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</w:t>
            </w:r>
          </w:p>
        </w:tc>
      </w:tr>
      <w:tr w:rsidR="009669F1" w:rsidRPr="006842C7" w14:paraId="4D236745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0BD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38C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20C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92B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4C3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129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4.5</w:t>
            </w:r>
          </w:p>
        </w:tc>
      </w:tr>
      <w:tr w:rsidR="009669F1" w:rsidRPr="006842C7" w14:paraId="21FD9ED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2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9A5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291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6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37D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CB3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830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6.6</w:t>
            </w:r>
          </w:p>
        </w:tc>
      </w:tr>
      <w:tr w:rsidR="009669F1" w:rsidRPr="006842C7" w14:paraId="7A19632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AA6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D98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C44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9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BC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 (dosing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DF9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147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9.4</w:t>
            </w:r>
          </w:p>
        </w:tc>
      </w:tr>
      <w:tr w:rsidR="009669F1" w:rsidRPr="006842C7" w14:paraId="411FBF8C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E3A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181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154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2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4C7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75A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338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8</w:t>
            </w:r>
          </w:p>
        </w:tc>
      </w:tr>
      <w:tr w:rsidR="009669F1" w:rsidRPr="006842C7" w14:paraId="30DB8C0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413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AF4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F79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6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D3B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E9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5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92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5</w:t>
            </w:r>
          </w:p>
        </w:tc>
      </w:tr>
      <w:tr w:rsidR="009669F1" w:rsidRPr="006842C7" w14:paraId="5A83CB78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04A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C2B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2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32C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1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15D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203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4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C30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2</w:t>
            </w:r>
          </w:p>
        </w:tc>
      </w:tr>
      <w:tr w:rsidR="009669F1" w:rsidRPr="006842C7" w14:paraId="6BCA9203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920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3C2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8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CE8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6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D34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3A8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3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86D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9</w:t>
            </w:r>
          </w:p>
        </w:tc>
      </w:tr>
      <w:tr w:rsidR="009669F1" w:rsidRPr="006842C7" w14:paraId="77F1353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67D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5CF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DEE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15F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7AA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6.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FF6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8</w:t>
            </w:r>
          </w:p>
        </w:tc>
      </w:tr>
      <w:tr w:rsidR="009669F1" w:rsidRPr="006842C7" w14:paraId="7F83F464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79E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A2B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9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C31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7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DC5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E76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0.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F0B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9</w:t>
            </w:r>
          </w:p>
        </w:tc>
      </w:tr>
      <w:tr w:rsidR="009669F1" w:rsidRPr="006842C7" w14:paraId="0F23E77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99B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BED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5B9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1BC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872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5.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AA6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2</w:t>
            </w:r>
          </w:p>
        </w:tc>
      </w:tr>
      <w:tr w:rsidR="009669F1" w:rsidRPr="006842C7" w14:paraId="583FB4D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D88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CA5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1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C7D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970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F7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C7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8</w:t>
            </w:r>
          </w:p>
        </w:tc>
      </w:tr>
      <w:tr w:rsidR="009669F1" w:rsidRPr="006842C7" w14:paraId="06A2E6E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B8C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7D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63F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895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B88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F34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2</w:t>
            </w:r>
          </w:p>
        </w:tc>
      </w:tr>
      <w:tr w:rsidR="009669F1" w:rsidRPr="006842C7" w14:paraId="65404EC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F16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921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3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CF6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7CA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471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4C8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7</w:t>
            </w:r>
          </w:p>
        </w:tc>
      </w:tr>
      <w:tr w:rsidR="009669F1" w:rsidRPr="006842C7" w14:paraId="1CBBADC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2F6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8FB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0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2F2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9BD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DCC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59B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3</w:t>
            </w:r>
          </w:p>
        </w:tc>
      </w:tr>
      <w:tr w:rsidR="009669F1" w:rsidRPr="006842C7" w14:paraId="7498CE1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8A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CB5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7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661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0F6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42F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591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0</w:t>
            </w:r>
          </w:p>
        </w:tc>
      </w:tr>
      <w:tr w:rsidR="009669F1" w:rsidRPr="006842C7" w14:paraId="177CA0B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C57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303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5FA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743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37F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9D7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6</w:t>
            </w:r>
          </w:p>
        </w:tc>
      </w:tr>
      <w:tr w:rsidR="009669F1" w:rsidRPr="006842C7" w14:paraId="25F1FC95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3AA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0EA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4C8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705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890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C00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3</w:t>
            </w:r>
          </w:p>
        </w:tc>
      </w:tr>
      <w:tr w:rsidR="009669F1" w:rsidRPr="006842C7" w14:paraId="31ABFD4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A0A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9C7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9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D98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B8E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8F7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E9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</w:tr>
      <w:tr w:rsidR="009669F1" w:rsidRPr="006842C7" w14:paraId="1FF4628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A6B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91B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6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6A1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757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BEF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9D9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</w:t>
            </w:r>
          </w:p>
        </w:tc>
      </w:tr>
      <w:tr w:rsidR="009669F1" w:rsidRPr="006842C7" w14:paraId="71C45ACF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AEA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201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4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46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804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A50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A09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4</w:t>
            </w:r>
          </w:p>
        </w:tc>
      </w:tr>
      <w:tr w:rsidR="009669F1" w:rsidRPr="006842C7" w14:paraId="471DE11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A4B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FC7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58B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1A0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600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D22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0</w:t>
            </w:r>
          </w:p>
        </w:tc>
      </w:tr>
      <w:tr w:rsidR="009669F1" w:rsidRPr="006842C7" w14:paraId="4D91B9B3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FF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603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738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A9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8FB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468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8</w:t>
            </w:r>
          </w:p>
        </w:tc>
      </w:tr>
      <w:tr w:rsidR="009669F1" w:rsidRPr="006842C7" w14:paraId="4CEFFD6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E50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8DE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7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299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3D7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5C7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119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6</w:t>
            </w:r>
          </w:p>
        </w:tc>
      </w:tr>
      <w:tr w:rsidR="009669F1" w:rsidRPr="006842C7" w14:paraId="627D3D1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957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B4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63E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935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C12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FC4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</w:t>
            </w:r>
          </w:p>
        </w:tc>
      </w:tr>
      <w:tr w:rsidR="009669F1" w:rsidRPr="006842C7" w14:paraId="1F8C6358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6AE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DC7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3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6BB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24F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389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8EF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6</w:t>
            </w:r>
          </w:p>
        </w:tc>
      </w:tr>
      <w:tr w:rsidR="009669F1" w:rsidRPr="006842C7" w14:paraId="67FC405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DBD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B6A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164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83A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7FC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DFC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7.5</w:t>
            </w:r>
          </w:p>
        </w:tc>
      </w:tr>
      <w:tr w:rsidR="009669F1" w:rsidRPr="006842C7" w14:paraId="3725FFED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C1C4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6644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3.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1DB6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b/>
                <w:i/>
                <w:kern w:val="0"/>
                <w:sz w:val="22"/>
              </w:rPr>
              <w:t>9.9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B4B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84D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9E2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9.4</w:t>
            </w:r>
          </w:p>
        </w:tc>
      </w:tr>
      <w:tr w:rsidR="009669F1" w:rsidRPr="006842C7" w14:paraId="40AAD103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F9D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B52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2DB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FD0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B69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3F1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2.0</w:t>
            </w:r>
          </w:p>
        </w:tc>
      </w:tr>
      <w:tr w:rsidR="009669F1" w:rsidRPr="006842C7" w14:paraId="0696460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256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949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68B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75B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D8E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C20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5.2</w:t>
            </w:r>
          </w:p>
        </w:tc>
      </w:tr>
      <w:tr w:rsidR="009669F1" w:rsidRPr="006842C7" w14:paraId="0E9CACC3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B4E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5EB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EAF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7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F6A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33F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AB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9.0</w:t>
            </w:r>
          </w:p>
        </w:tc>
      </w:tr>
      <w:tr w:rsidR="009669F1" w:rsidRPr="006842C7" w14:paraId="4A216FC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C7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918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E6B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0D2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238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B8C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3.3</w:t>
            </w:r>
          </w:p>
        </w:tc>
      </w:tr>
      <w:tr w:rsidR="009669F1" w:rsidRPr="006842C7" w14:paraId="0F6F9E7C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013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E34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292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5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E7F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93D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B5C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8.0</w:t>
            </w:r>
          </w:p>
        </w:tc>
      </w:tr>
      <w:tr w:rsidR="009669F1" w:rsidRPr="006842C7" w14:paraId="6C9AA23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A7B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882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DE0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D1C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31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B29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3.2</w:t>
            </w:r>
          </w:p>
        </w:tc>
      </w:tr>
      <w:tr w:rsidR="009669F1" w:rsidRPr="006842C7" w14:paraId="0B62FD5D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59B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9D9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A69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89F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329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6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542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8</w:t>
            </w:r>
          </w:p>
        </w:tc>
      </w:tr>
      <w:tr w:rsidR="009669F1" w:rsidRPr="006842C7" w14:paraId="23CE6198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9E2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D01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1CC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0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0C5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E7E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1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A75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7</w:t>
            </w:r>
          </w:p>
        </w:tc>
      </w:tr>
      <w:tr w:rsidR="009669F1" w:rsidRPr="006842C7" w14:paraId="764F8C0F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D0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2E4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EF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6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359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AE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6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C4A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1.0</w:t>
            </w:r>
          </w:p>
        </w:tc>
      </w:tr>
      <w:tr w:rsidR="009669F1" w:rsidRPr="006842C7" w14:paraId="31BB300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1C6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61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90C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2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C9C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CCE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1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A7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6</w:t>
            </w:r>
          </w:p>
        </w:tc>
      </w:tr>
      <w:tr w:rsidR="009669F1" w:rsidRPr="006842C7" w14:paraId="2D4A559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7C7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B75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DFE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2DB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815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7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EC1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.5</w:t>
            </w:r>
          </w:p>
        </w:tc>
      </w:tr>
      <w:tr w:rsidR="009669F1" w:rsidRPr="006842C7" w14:paraId="66CDECF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923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2F3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160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6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29B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3DA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3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D4C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7</w:t>
            </w:r>
          </w:p>
        </w:tc>
      </w:tr>
      <w:tr w:rsidR="009669F1" w:rsidRPr="006842C7" w14:paraId="3BE5FDD3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CB1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2C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EFD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DCA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D7F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9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0F0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0</w:t>
            </w:r>
          </w:p>
        </w:tc>
      </w:tr>
      <w:tr w:rsidR="009669F1" w:rsidRPr="006842C7" w14:paraId="0C98A217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4B5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16B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AF2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E28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CF7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6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70A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6</w:t>
            </w:r>
          </w:p>
        </w:tc>
      </w:tr>
      <w:tr w:rsidR="009669F1" w:rsidRPr="006842C7" w14:paraId="5C49C4C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F86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CCD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B8F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9EB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951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2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597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4</w:t>
            </w:r>
          </w:p>
        </w:tc>
      </w:tr>
      <w:tr w:rsidR="009669F1" w:rsidRPr="006842C7" w14:paraId="61AFC92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05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43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786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9D0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C87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9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514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4</w:t>
            </w:r>
          </w:p>
        </w:tc>
      </w:tr>
      <w:tr w:rsidR="009669F1" w:rsidRPr="006842C7" w14:paraId="6E8D984F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5A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DF5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DAF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A8D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5D1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6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DCC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5</w:t>
            </w:r>
          </w:p>
        </w:tc>
      </w:tr>
      <w:tr w:rsidR="009669F1" w:rsidRPr="006842C7" w14:paraId="142BE145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07D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51D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C96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F4F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A5C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3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AB0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8</w:t>
            </w:r>
          </w:p>
        </w:tc>
      </w:tr>
      <w:tr w:rsidR="009669F1" w:rsidRPr="006842C7" w14:paraId="1EE5D8F9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D09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C18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E4D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81C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39A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0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FE5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3</w:t>
            </w:r>
          </w:p>
        </w:tc>
      </w:tr>
      <w:tr w:rsidR="009669F1" w:rsidRPr="006842C7" w14:paraId="4CA77F5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96F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0E5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DD5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467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102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8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E9A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8</w:t>
            </w:r>
          </w:p>
        </w:tc>
      </w:tr>
      <w:tr w:rsidR="009669F1" w:rsidRPr="006842C7" w14:paraId="7F93E0A1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2EC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494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550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C44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37F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5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378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5</w:t>
            </w:r>
          </w:p>
        </w:tc>
      </w:tr>
      <w:tr w:rsidR="009669F1" w:rsidRPr="006842C7" w14:paraId="3D17BD1E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7A7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42B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EFE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066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825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3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376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3</w:t>
            </w:r>
          </w:p>
        </w:tc>
      </w:tr>
      <w:tr w:rsidR="009669F1" w:rsidRPr="006842C7" w14:paraId="2FB091A8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F9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105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77F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94C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2E3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1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0BE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2</w:t>
            </w:r>
          </w:p>
        </w:tc>
      </w:tr>
      <w:tr w:rsidR="009669F1" w:rsidRPr="006842C7" w14:paraId="6E0B48B6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B3B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3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83F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962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568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320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8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B8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2</w:t>
            </w:r>
          </w:p>
        </w:tc>
      </w:tr>
      <w:tr w:rsidR="009669F1" w:rsidRPr="006842C7" w14:paraId="2B47229D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65D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40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1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B75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E01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ED5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6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753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4</w:t>
            </w:r>
          </w:p>
        </w:tc>
      </w:tr>
      <w:tr w:rsidR="009669F1" w:rsidRPr="006842C7" w14:paraId="707EBA37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B42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40B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7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6C9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AFB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485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5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F0C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1</w:t>
            </w:r>
          </w:p>
        </w:tc>
      </w:tr>
      <w:tr w:rsidR="009669F1" w:rsidRPr="006842C7" w14:paraId="107C602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D6B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81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710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19F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FF9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3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A01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73</w:t>
            </w:r>
          </w:p>
        </w:tc>
      </w:tr>
      <w:tr w:rsidR="009669F1" w:rsidRPr="006842C7" w14:paraId="0FE7994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E6D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160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9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E6A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4B2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A60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72F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.02</w:t>
            </w:r>
          </w:p>
        </w:tc>
      </w:tr>
      <w:tr w:rsidR="009669F1" w:rsidRPr="006842C7" w14:paraId="6EED592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6A8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6AD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F9D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A69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86D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9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E1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7.37</w:t>
            </w:r>
          </w:p>
        </w:tc>
      </w:tr>
      <w:tr w:rsidR="009669F1" w:rsidRPr="006842C7" w14:paraId="6E91B7FE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59B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F4A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8A1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8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1D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914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15F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77</w:t>
            </w:r>
          </w:p>
        </w:tc>
      </w:tr>
      <w:tr w:rsidR="009669F1" w:rsidRPr="006842C7" w14:paraId="70248A6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7BE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B3F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9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F84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4D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9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567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FB9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6.22</w:t>
            </w:r>
          </w:p>
        </w:tc>
      </w:tr>
      <w:tr w:rsidR="009669F1" w:rsidRPr="006842C7" w14:paraId="5EA13BD4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132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52D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72A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FA4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BF8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6A7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71</w:t>
            </w:r>
          </w:p>
        </w:tc>
      </w:tr>
      <w:tr w:rsidR="009669F1" w:rsidRPr="006842C7" w14:paraId="6D4538C4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187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89D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3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D94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0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15B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11C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35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5.25</w:t>
            </w:r>
          </w:p>
        </w:tc>
      </w:tr>
      <w:tr w:rsidR="009669F1" w:rsidRPr="006842C7" w14:paraId="40E19E7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A7D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FD6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2C2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5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507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F5D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4EC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82</w:t>
            </w:r>
          </w:p>
        </w:tc>
      </w:tr>
      <w:tr w:rsidR="009669F1" w:rsidRPr="006842C7" w14:paraId="751384D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901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10D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927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21F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1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042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3CF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43</w:t>
            </w:r>
          </w:p>
        </w:tc>
      </w:tr>
      <w:tr w:rsidR="009669F1" w:rsidRPr="006842C7" w14:paraId="38204CB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70F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67C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5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731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6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001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5DE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736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.07</w:t>
            </w:r>
          </w:p>
        </w:tc>
      </w:tr>
      <w:tr w:rsidR="009669F1" w:rsidRPr="006842C7" w14:paraId="21297E3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3D6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983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3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C44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ADC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125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812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74</w:t>
            </w:r>
          </w:p>
        </w:tc>
      </w:tr>
      <w:tr w:rsidR="009669F1" w:rsidRPr="006842C7" w14:paraId="0AC337E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2E5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A7E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0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69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9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6AA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46D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7CD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43</w:t>
            </w:r>
          </w:p>
        </w:tc>
      </w:tr>
      <w:tr w:rsidR="009669F1" w:rsidRPr="006842C7" w14:paraId="1892991E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31D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D80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8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478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6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14E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1D8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E44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5</w:t>
            </w:r>
          </w:p>
        </w:tc>
      </w:tr>
      <w:tr w:rsidR="009669F1" w:rsidRPr="006842C7" w14:paraId="7BA3E65C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CA3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BAA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AF1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082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AC1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F76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90</w:t>
            </w:r>
          </w:p>
        </w:tc>
      </w:tr>
      <w:tr w:rsidR="009669F1" w:rsidRPr="006842C7" w14:paraId="7BF555BB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544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0CC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4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9C2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AC6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FD2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801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6</w:t>
            </w:r>
          </w:p>
        </w:tc>
      </w:tr>
      <w:tr w:rsidR="009669F1" w:rsidRPr="006842C7" w14:paraId="32B4AEFD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D84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D51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D7E0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8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790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D46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BC4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4</w:t>
            </w:r>
          </w:p>
        </w:tc>
      </w:tr>
      <w:tr w:rsidR="009669F1" w:rsidRPr="006842C7" w14:paraId="52BE32F2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FD1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669B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01B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5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357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500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EE8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5</w:t>
            </w:r>
          </w:p>
        </w:tc>
      </w:tr>
      <w:tr w:rsidR="009669F1" w:rsidRPr="006842C7" w14:paraId="35E22F3A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4FB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468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9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0509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E92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A66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981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6</w:t>
            </w:r>
          </w:p>
        </w:tc>
      </w:tr>
      <w:tr w:rsidR="009669F1" w:rsidRPr="006842C7" w14:paraId="4E791530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967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321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8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9AA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553A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6F21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35C2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0</w:t>
            </w:r>
          </w:p>
        </w:tc>
      </w:tr>
      <w:tr w:rsidR="009669F1" w:rsidRPr="006842C7" w14:paraId="66A562CF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B7B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BDA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6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84E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000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3D1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936C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4</w:t>
            </w:r>
          </w:p>
        </w:tc>
      </w:tr>
      <w:tr w:rsidR="009669F1" w:rsidRPr="006842C7" w14:paraId="01C1AC94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917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C25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5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D01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8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8AE6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6827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8EC3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0</w:t>
            </w:r>
          </w:p>
        </w:tc>
      </w:tr>
      <w:tr w:rsidR="009669F1" w:rsidRPr="006842C7" w14:paraId="28F21BF7" w14:textId="77777777" w:rsidTr="00172D16">
        <w:trPr>
          <w:trHeight w:val="20"/>
        </w:trPr>
        <w:tc>
          <w:tcPr>
            <w:tcW w:w="14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6662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9F5CF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4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7D88D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B3E3E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F79A8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B1784" w14:textId="77777777" w:rsidR="009669F1" w:rsidRPr="006842C7" w:rsidRDefault="009669F1" w:rsidP="00172D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</w:tr>
    </w:tbl>
    <w:p w14:paraId="6B2793B1" w14:textId="77777777" w:rsidR="009669F1" w:rsidRPr="006842C7" w:rsidRDefault="009669F1" w:rsidP="009669F1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sz w:val="22"/>
        </w:rPr>
        <w:t>Shading indicates data representing the mean value of observed single dosing data for four ferrets.</w:t>
      </w:r>
    </w:p>
    <w:p w14:paraId="6859D9A5" w14:textId="3CB497AE" w:rsidR="009669F1" w:rsidRDefault="009669F1" w:rsidP="009669F1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 xml:space="preserve">The plasma BXA concentrations were estimated by computing the superposition from observed single dosing data in Phoenix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WinNonlin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Software</w:t>
      </w: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®</w:t>
      </w:r>
      <w:r w:rsidR="00172D16" w:rsidRPr="00172D16">
        <w:rPr>
          <w:rFonts w:ascii="Times New Roman" w:hAnsi="Times New Roman" w:cs="Times New Roman"/>
          <w:kern w:val="0"/>
          <w:sz w:val="22"/>
        </w:rPr>
        <w:t>.</w:t>
      </w:r>
    </w:p>
    <w:p w14:paraId="189362F8" w14:textId="77777777" w:rsidR="00594E3D" w:rsidRPr="006842C7" w:rsidRDefault="00594E3D">
      <w:pPr>
        <w:widowControl/>
        <w:jc w:val="left"/>
        <w:rPr>
          <w:rFonts w:ascii="Times New Roman" w:hAnsi="Times New Roman" w:cs="Times New Roman"/>
          <w:sz w:val="22"/>
        </w:rPr>
      </w:pPr>
    </w:p>
    <w:p w14:paraId="7B30DD14" w14:textId="095B8F41" w:rsidR="00594E3D" w:rsidRPr="006842C7" w:rsidRDefault="00594E3D">
      <w:pPr>
        <w:widowControl/>
        <w:jc w:val="left"/>
        <w:rPr>
          <w:rFonts w:ascii="Times New Roman" w:hAnsi="Times New Roman" w:cs="Times New Roman"/>
          <w:sz w:val="22"/>
        </w:rPr>
        <w:sectPr w:rsidR="00594E3D" w:rsidRPr="006842C7" w:rsidSect="00824B8E">
          <w:footerReference w:type="default" r:id="rId6"/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2AFD7AB8" w14:textId="34266591" w:rsidR="005C1389" w:rsidRPr="006842C7" w:rsidRDefault="00EA6400" w:rsidP="006842C7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="005C1389" w:rsidRPr="006842C7">
        <w:rPr>
          <w:rFonts w:ascii="Times New Roman" w:hAnsi="Times New Roman" w:cs="Times New Roman"/>
          <w:b/>
          <w:bCs/>
          <w:sz w:val="22"/>
        </w:rPr>
        <w:t xml:space="preserve"> S-</w:t>
      </w:r>
      <w:r w:rsidR="00FB2877" w:rsidRPr="006842C7">
        <w:rPr>
          <w:rFonts w:ascii="Times New Roman" w:hAnsi="Times New Roman" w:cs="Times New Roman"/>
          <w:b/>
          <w:bCs/>
          <w:sz w:val="22"/>
        </w:rPr>
        <w:t>4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</w:t>
      </w:r>
      <w:r w:rsidR="005C1389" w:rsidRPr="006842C7">
        <w:rPr>
          <w:rFonts w:ascii="Times New Roman" w:hAnsi="Times New Roman" w:cs="Times New Roman"/>
          <w:b/>
          <w:sz w:val="22"/>
        </w:rPr>
        <w:t xml:space="preserve">Stability of baloxavir marboxil (BXM) in </w:t>
      </w:r>
      <w:r w:rsidRPr="006842C7">
        <w:rPr>
          <w:rFonts w:ascii="Times New Roman" w:hAnsi="Times New Roman" w:cs="Times New Roman"/>
          <w:b/>
          <w:sz w:val="22"/>
        </w:rPr>
        <w:t xml:space="preserve">the </w:t>
      </w:r>
      <w:r w:rsidR="005C1389" w:rsidRPr="006842C7">
        <w:rPr>
          <w:rFonts w:ascii="Times New Roman" w:hAnsi="Times New Roman" w:cs="Times New Roman"/>
          <w:b/>
          <w:sz w:val="22"/>
        </w:rPr>
        <w:t>plasma of human, ferret, rat, dog and monkey</w:t>
      </w:r>
      <w:r w:rsidRPr="006842C7">
        <w:rPr>
          <w:rFonts w:ascii="Times New Roman" w:hAnsi="Times New Roman" w:cs="Times New Roman"/>
          <w:b/>
          <w:sz w:val="22"/>
        </w:rPr>
        <w:t xml:space="preserve"> models</w:t>
      </w:r>
      <w:r w:rsidR="005C1389" w:rsidRPr="006842C7">
        <w:rPr>
          <w:rFonts w:ascii="Times New Roman" w:hAnsi="Times New Roman" w:cs="Times New Roman"/>
          <w:b/>
          <w:sz w:val="22"/>
        </w:rPr>
        <w:t xml:space="preserve"> (</w:t>
      </w:r>
      <w:r w:rsidRPr="006842C7">
        <w:rPr>
          <w:rFonts w:ascii="Times New Roman" w:hAnsi="Times New Roman" w:cs="Times New Roman"/>
          <w:b/>
          <w:sz w:val="22"/>
        </w:rPr>
        <w:t>i</w:t>
      </w:r>
      <w:r w:rsidR="005C1389" w:rsidRPr="006842C7">
        <w:rPr>
          <w:rFonts w:ascii="Times New Roman" w:hAnsi="Times New Roman" w:cs="Times New Roman"/>
          <w:b/>
          <w:sz w:val="22"/>
        </w:rPr>
        <w:t>ndividual data)</w:t>
      </w:r>
    </w:p>
    <w:tbl>
      <w:tblPr>
        <w:tblW w:w="124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1339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1"/>
      </w:tblGrid>
      <w:tr w:rsidR="006842C7" w:rsidRPr="006842C7" w14:paraId="5BC2CFFE" w14:textId="77777777" w:rsidTr="00E830D9">
        <w:trPr>
          <w:trHeight w:val="690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4073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Substance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BA50D4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Incubation time</w:t>
            </w:r>
          </w:p>
        </w:tc>
        <w:tc>
          <w:tcPr>
            <w:tcW w:w="880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AA618" w14:textId="40133601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% </w:t>
            </w:r>
            <w:r w:rsidR="00441E9C"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Residual </w:t>
            </w: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in plasma</w:t>
            </w: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br/>
            </w:r>
            <w:r w:rsidR="00E830D9"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Individual value</w:t>
            </w:r>
          </w:p>
        </w:tc>
      </w:tr>
      <w:tr w:rsidR="006842C7" w:rsidRPr="006842C7" w14:paraId="537670B6" w14:textId="77777777" w:rsidTr="002174C6">
        <w:trPr>
          <w:trHeight w:val="510"/>
        </w:trPr>
        <w:tc>
          <w:tcPr>
            <w:tcW w:w="22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B224FB" w14:textId="77777777" w:rsidR="007B4892" w:rsidRPr="006842C7" w:rsidRDefault="007B4892" w:rsidP="006842C7">
            <w:pPr>
              <w:widowControl/>
              <w:spacing w:line="276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4185A0" w14:textId="77777777" w:rsidR="007B4892" w:rsidRPr="006842C7" w:rsidRDefault="007B4892" w:rsidP="006842C7">
            <w:pPr>
              <w:widowControl/>
              <w:spacing w:line="276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4029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Huma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5A74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Ferre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141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Ra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A607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Dog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404D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Monkey</w:t>
            </w:r>
          </w:p>
        </w:tc>
      </w:tr>
      <w:tr w:rsidR="006842C7" w:rsidRPr="006842C7" w14:paraId="2900FA76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C70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BX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1C0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1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461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2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0EF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1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768C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4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848B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5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E5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35C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432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7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C88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6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A5B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1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C9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4.4 </w:t>
            </w:r>
          </w:p>
        </w:tc>
      </w:tr>
      <w:tr w:rsidR="006842C7" w:rsidRPr="006842C7" w14:paraId="4634E92A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3B8A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D939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2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5379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4C9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7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5F7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217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0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B3AC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793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1C5B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9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D149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0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ABAC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1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A44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2.3 </w:t>
            </w:r>
          </w:p>
        </w:tc>
      </w:tr>
      <w:tr w:rsidR="006842C7" w:rsidRPr="006842C7" w14:paraId="0C73B408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0D6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71D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3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9A9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65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856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62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1352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7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FCD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7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27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C46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89B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4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5136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6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799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6.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116F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4.7 </w:t>
            </w:r>
          </w:p>
        </w:tc>
      </w:tr>
      <w:tr w:rsidR="006842C7" w:rsidRPr="006842C7" w14:paraId="231973CF" w14:textId="77777777" w:rsidTr="002174C6">
        <w:trPr>
          <w:trHeight w:val="454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4F2D" w14:textId="3C0BA565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proofErr w:type="spellStart"/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BXA</w:t>
            </w:r>
            <w:r w:rsidR="005C1389" w:rsidRPr="006842C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AF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10 minut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6D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4C91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E30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.6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DA2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.7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5FA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2.8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77C4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6.3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BEA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.8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054F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.8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7B7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9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69A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.1 </w:t>
            </w:r>
          </w:p>
        </w:tc>
      </w:tr>
      <w:tr w:rsidR="006842C7" w:rsidRPr="006842C7" w14:paraId="54335349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9914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5AE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2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BDA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2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6B7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2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81A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D6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4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CE4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2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C09F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5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D4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4396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FEF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3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A22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4.6 </w:t>
            </w:r>
          </w:p>
        </w:tc>
      </w:tr>
      <w:tr w:rsidR="006842C7" w:rsidRPr="006842C7" w14:paraId="43FA4025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F7CD" w14:textId="3CE2C112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5CF8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30 minu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8CB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38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C3D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37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B88B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4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7135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5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C763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3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DF3C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3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B21A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5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56DB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5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C701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4.0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5B16" w14:textId="77777777" w:rsidR="007B4892" w:rsidRPr="006842C7" w:rsidRDefault="007B4892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2.1 </w:t>
            </w:r>
          </w:p>
        </w:tc>
      </w:tr>
    </w:tbl>
    <w:p w14:paraId="572603DF" w14:textId="75F3DD34" w:rsidR="005C1389" w:rsidRPr="006842C7" w:rsidRDefault="005C1389" w:rsidP="006842C7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a</w:t>
      </w:r>
      <w:r w:rsidRPr="006842C7">
        <w:rPr>
          <w:rFonts w:ascii="Times New Roman" w:hAnsi="Times New Roman" w:cs="Times New Roman"/>
          <w:kern w:val="0"/>
          <w:sz w:val="22"/>
        </w:rPr>
        <w:t xml:space="preserve"> % </w:t>
      </w:r>
      <w:r w:rsidR="00441E9C" w:rsidRPr="006842C7">
        <w:rPr>
          <w:rFonts w:ascii="Times New Roman" w:hAnsi="Times New Roman" w:cs="Times New Roman"/>
          <w:kern w:val="0"/>
          <w:sz w:val="22"/>
        </w:rPr>
        <w:t xml:space="preserve">Residual </w:t>
      </w:r>
      <w:r w:rsidRPr="006842C7">
        <w:rPr>
          <w:rFonts w:ascii="Times New Roman" w:hAnsi="Times New Roman" w:cs="Times New Roman"/>
          <w:kern w:val="0"/>
          <w:sz w:val="22"/>
        </w:rPr>
        <w:t xml:space="preserve">of baloxavir acid (BXA) was calculated from BXM concentration at 0 minutes as molar concentration. </w:t>
      </w:r>
    </w:p>
    <w:p w14:paraId="49B89B5A" w14:textId="4A2CA83B" w:rsidR="007B4892" w:rsidRPr="006842C7" w:rsidRDefault="007B4892" w:rsidP="006842C7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sz w:val="22"/>
        </w:rPr>
        <w:br w:type="page"/>
      </w:r>
    </w:p>
    <w:p w14:paraId="3E144F69" w14:textId="424BCA27" w:rsidR="005C1389" w:rsidRPr="006842C7" w:rsidRDefault="00EA6400" w:rsidP="006842C7">
      <w:pPr>
        <w:spacing w:line="276" w:lineRule="auto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="005C1389" w:rsidRPr="006842C7">
        <w:rPr>
          <w:rFonts w:ascii="Times New Roman" w:hAnsi="Times New Roman" w:cs="Times New Roman"/>
          <w:b/>
          <w:bCs/>
          <w:sz w:val="22"/>
        </w:rPr>
        <w:t xml:space="preserve"> S-</w:t>
      </w:r>
      <w:r w:rsidR="00FB2877" w:rsidRPr="006842C7">
        <w:rPr>
          <w:rFonts w:ascii="Times New Roman" w:hAnsi="Times New Roman" w:cs="Times New Roman"/>
          <w:b/>
          <w:bCs/>
          <w:sz w:val="22"/>
        </w:rPr>
        <w:t>5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</w:t>
      </w:r>
      <w:r w:rsidR="005C1389" w:rsidRPr="006842C7">
        <w:rPr>
          <w:rFonts w:ascii="Times New Roman" w:hAnsi="Times New Roman" w:cs="Times New Roman"/>
          <w:b/>
          <w:kern w:val="0"/>
          <w:sz w:val="22"/>
        </w:rPr>
        <w:t>Stability of baloxavir marboxil</w:t>
      </w:r>
      <w:r w:rsidR="005C1389" w:rsidRPr="006842C7" w:rsidDel="00651CA9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5C1389" w:rsidRPr="006842C7">
        <w:rPr>
          <w:rFonts w:ascii="Times New Roman" w:hAnsi="Times New Roman" w:cs="Times New Roman"/>
          <w:b/>
          <w:kern w:val="0"/>
          <w:sz w:val="22"/>
        </w:rPr>
        <w:t xml:space="preserve">(BXM), oseltamivir and cefcapene </w:t>
      </w:r>
      <w:proofErr w:type="spellStart"/>
      <w:r w:rsidR="005C1389" w:rsidRPr="006842C7">
        <w:rPr>
          <w:rFonts w:ascii="Times New Roman" w:hAnsi="Times New Roman" w:cs="Times New Roman"/>
          <w:b/>
          <w:kern w:val="0"/>
          <w:sz w:val="22"/>
        </w:rPr>
        <w:t>pivoxil</w:t>
      </w:r>
      <w:proofErr w:type="spellEnd"/>
      <w:r w:rsidR="005C1389" w:rsidRPr="006842C7">
        <w:rPr>
          <w:rFonts w:ascii="Times New Roman" w:hAnsi="Times New Roman" w:cs="Times New Roman"/>
          <w:b/>
          <w:kern w:val="0"/>
          <w:sz w:val="22"/>
        </w:rPr>
        <w:t xml:space="preserve"> in liver microsomes of human, ferret, rat, dog and monkey </w:t>
      </w:r>
      <w:r w:rsidRPr="006842C7">
        <w:rPr>
          <w:rFonts w:ascii="Times New Roman" w:hAnsi="Times New Roman" w:cs="Times New Roman"/>
          <w:b/>
          <w:kern w:val="0"/>
          <w:sz w:val="22"/>
        </w:rPr>
        <w:t xml:space="preserve">models </w:t>
      </w:r>
      <w:r w:rsidR="005C1389" w:rsidRPr="006842C7">
        <w:rPr>
          <w:rFonts w:ascii="Times New Roman" w:hAnsi="Times New Roman" w:cs="Times New Roman"/>
          <w:b/>
          <w:kern w:val="0"/>
          <w:sz w:val="22"/>
        </w:rPr>
        <w:t>(</w:t>
      </w:r>
      <w:r w:rsidRPr="006842C7">
        <w:rPr>
          <w:rFonts w:ascii="Times New Roman" w:hAnsi="Times New Roman" w:cs="Times New Roman"/>
          <w:b/>
          <w:kern w:val="0"/>
          <w:sz w:val="22"/>
        </w:rPr>
        <w:t>i</w:t>
      </w:r>
      <w:r w:rsidR="005C1389" w:rsidRPr="006842C7">
        <w:rPr>
          <w:rFonts w:ascii="Times New Roman" w:hAnsi="Times New Roman" w:cs="Times New Roman"/>
          <w:b/>
          <w:kern w:val="0"/>
          <w:sz w:val="22"/>
        </w:rPr>
        <w:t>ndividual data)</w:t>
      </w:r>
    </w:p>
    <w:tbl>
      <w:tblPr>
        <w:tblW w:w="141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134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6842C7" w:rsidRPr="006842C7" w14:paraId="0F04E9A5" w14:textId="77777777" w:rsidTr="000472AB">
        <w:trPr>
          <w:trHeight w:val="690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2FBB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Substance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9C051B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Incubation time</w:t>
            </w:r>
          </w:p>
        </w:tc>
        <w:tc>
          <w:tcPr>
            <w:tcW w:w="105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BF00D" w14:textId="70970C49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% </w:t>
            </w:r>
            <w:r w:rsidR="00441E9C"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Residual </w:t>
            </w: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in liver microsome</w:t>
            </w: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br/>
              <w:t>Indiv</w:t>
            </w:r>
            <w:r w:rsidR="00E830D9"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i</w:t>
            </w: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d</w:t>
            </w:r>
            <w:r w:rsidR="00E830D9"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u</w:t>
            </w: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al value</w:t>
            </w:r>
          </w:p>
        </w:tc>
      </w:tr>
      <w:tr w:rsidR="006842C7" w:rsidRPr="006842C7" w14:paraId="75934765" w14:textId="77777777" w:rsidTr="000472AB">
        <w:trPr>
          <w:trHeight w:val="780"/>
        </w:trPr>
        <w:tc>
          <w:tcPr>
            <w:tcW w:w="22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8422A4" w14:textId="77777777" w:rsidR="000472AB" w:rsidRPr="006842C7" w:rsidRDefault="000472AB" w:rsidP="006842C7">
            <w:pPr>
              <w:widowControl/>
              <w:spacing w:line="276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31B88B" w14:textId="77777777" w:rsidR="000472AB" w:rsidRPr="006842C7" w:rsidRDefault="000472AB" w:rsidP="006842C7">
            <w:pPr>
              <w:widowControl/>
              <w:spacing w:line="276" w:lineRule="auto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8F4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Huma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738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Ferre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BD75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Ra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3349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Dog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1BB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Monkey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35E4B1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Control (Microsome free)</w:t>
            </w:r>
          </w:p>
        </w:tc>
      </w:tr>
      <w:tr w:rsidR="006842C7" w:rsidRPr="006842C7" w14:paraId="041EA92E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98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BX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5F1E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1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44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BC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257E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7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1ED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9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C8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5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614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5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D5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9F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831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35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D95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2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C6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0.3 </w:t>
            </w:r>
          </w:p>
        </w:tc>
      </w:tr>
      <w:tr w:rsidR="006842C7" w:rsidRPr="006842C7" w14:paraId="5884F7E3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EC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DB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2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BD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D3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69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8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057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7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263B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F4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721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8D5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7F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0D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0C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1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63B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2.1 </w:t>
            </w:r>
          </w:p>
        </w:tc>
      </w:tr>
      <w:tr w:rsidR="006842C7" w:rsidRPr="006842C7" w14:paraId="7DBE427C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33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AA4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3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F49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EA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63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7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2E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4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1D1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7AF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12C5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D14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61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6B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95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6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CFC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8.1 </w:t>
            </w:r>
          </w:p>
        </w:tc>
      </w:tr>
      <w:tr w:rsidR="006842C7" w:rsidRPr="006842C7" w14:paraId="2942FE62" w14:textId="77777777" w:rsidTr="002174C6">
        <w:trPr>
          <w:trHeight w:val="454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18B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Oseltamivi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39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10 minut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42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1.1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2B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8.6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D6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25.2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F6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7.8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93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1.5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7B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0.0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0EF9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6.2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85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5.4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5A3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67.3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CD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9.8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E10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1.5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91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1.3 </w:t>
            </w:r>
          </w:p>
        </w:tc>
      </w:tr>
      <w:tr w:rsidR="006842C7" w:rsidRPr="006842C7" w14:paraId="575BF340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D1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36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2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263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9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F21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0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038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2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F48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4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47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23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28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5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A60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1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66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8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4AE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7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EF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60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503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5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42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5.7 </w:t>
            </w:r>
          </w:p>
        </w:tc>
      </w:tr>
      <w:tr w:rsidR="006842C7" w:rsidRPr="006842C7" w14:paraId="2BEB525A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C6D9" w14:textId="5B3901A9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628E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30 minu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8E7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63D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7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000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22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1311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95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6849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5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B50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9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893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5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E67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6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054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1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53A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48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05D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15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9AB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07.2 </w:t>
            </w:r>
          </w:p>
        </w:tc>
      </w:tr>
      <w:tr w:rsidR="006842C7" w:rsidRPr="006842C7" w14:paraId="402B13F8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CA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Cefcapene </w:t>
            </w:r>
            <w:proofErr w:type="spellStart"/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pivoxi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BB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1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A07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C06B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6A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DD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3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741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0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1EE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22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B25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28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13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1A1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7B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6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9C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81.8 </w:t>
            </w:r>
          </w:p>
        </w:tc>
      </w:tr>
      <w:tr w:rsidR="006842C7" w:rsidRPr="006842C7" w14:paraId="63A3694A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AA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E08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20 minu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34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E45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5C0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191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481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9FB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29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A05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145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3AD4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D1B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6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9B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9.0 </w:t>
            </w:r>
          </w:p>
        </w:tc>
      </w:tr>
      <w:tr w:rsidR="006842C7" w:rsidRPr="006842C7" w14:paraId="28669011" w14:textId="77777777" w:rsidTr="002174C6">
        <w:trPr>
          <w:trHeight w:val="454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1DD1" w14:textId="3501A43C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9DEA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>30 minut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DC5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061D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5596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272C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87FE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004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77E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0B5B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5B87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3018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F1B2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58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FF7F" w14:textId="77777777" w:rsidR="000472AB" w:rsidRPr="006842C7" w:rsidRDefault="000472AB" w:rsidP="006842C7">
            <w:pPr>
              <w:widowControl/>
              <w:spacing w:line="276" w:lineRule="auto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72.1 </w:t>
            </w:r>
          </w:p>
        </w:tc>
      </w:tr>
    </w:tbl>
    <w:p w14:paraId="64615082" w14:textId="34048D2E" w:rsidR="00291C37" w:rsidRPr="006842C7" w:rsidRDefault="00291C37">
      <w:pPr>
        <w:widowControl/>
        <w:jc w:val="left"/>
        <w:rPr>
          <w:rFonts w:ascii="Times New Roman" w:hAnsi="Times New Roman" w:cs="Times New Roman"/>
          <w:sz w:val="22"/>
        </w:rPr>
        <w:sectPr w:rsidR="00291C37" w:rsidRPr="006842C7" w:rsidSect="005C1389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C4F3222" w14:textId="77777777" w:rsidR="009669F1" w:rsidRPr="006842C7" w:rsidRDefault="009669F1" w:rsidP="009669F1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lastRenderedPageBreak/>
        <w:t>TABLE S-</w:t>
      </w:r>
      <w:r>
        <w:rPr>
          <w:rFonts w:ascii="Times New Roman" w:hAnsi="Times New Roman" w:cs="Times New Roman"/>
          <w:b/>
          <w:bCs/>
          <w:sz w:val="22"/>
        </w:rPr>
        <w:t>6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Ratio of concentration (24 and 48 hours after first dosing) of baloxavir acid (BXA) to </w:t>
      </w:r>
      <w:r w:rsidRPr="006842C7">
        <w:rPr>
          <w:rFonts w:ascii="Times New Roman" w:eastAsia="ＭＳ Ｐゴシック" w:hAnsi="Times New Roman" w:cs="Times New Roman"/>
          <w:b/>
          <w:kern w:val="0"/>
          <w:sz w:val="22"/>
        </w:rPr>
        <w:t>EC</w:t>
      </w:r>
      <w:r w:rsidRPr="006842C7">
        <w:rPr>
          <w:rFonts w:ascii="Times New Roman" w:eastAsia="ＭＳ Ｐゴシック" w:hAnsi="Times New Roman" w:cs="Times New Roman"/>
          <w:b/>
          <w:kern w:val="0"/>
          <w:sz w:val="22"/>
          <w:vertAlign w:val="subscript"/>
        </w:rPr>
        <w:t>90</w:t>
      </w:r>
      <w:r w:rsidRPr="006842C7">
        <w:rPr>
          <w:rFonts w:ascii="Times New Roman" w:hAnsi="Times New Roman" w:cs="Times New Roman"/>
          <w:b/>
          <w:sz w:val="22"/>
        </w:rPr>
        <w:t xml:space="preserve"> and target concentration after two oral administrations of baloxavir marboxil (BXM) at 10 and 30 mg/kg</w:t>
      </w:r>
    </w:p>
    <w:tbl>
      <w:tblPr>
        <w:tblW w:w="83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3"/>
        <w:gridCol w:w="1103"/>
        <w:gridCol w:w="1104"/>
        <w:gridCol w:w="1103"/>
        <w:gridCol w:w="1104"/>
      </w:tblGrid>
      <w:tr w:rsidR="009669F1" w:rsidRPr="006842C7" w14:paraId="0DFD88EE" w14:textId="77777777" w:rsidTr="00172D16">
        <w:trPr>
          <w:trHeight w:val="375"/>
        </w:trPr>
        <w:tc>
          <w:tcPr>
            <w:tcW w:w="392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4301D0" w14:textId="77777777" w:rsidR="009669F1" w:rsidRPr="006842C7" w:rsidRDefault="009669F1" w:rsidP="00172D1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Dose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A982FF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 mg/kg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1342FB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 mg/kg</w:t>
            </w:r>
          </w:p>
        </w:tc>
      </w:tr>
      <w:tr w:rsidR="009669F1" w:rsidRPr="006842C7" w14:paraId="5461632D" w14:textId="77777777" w:rsidTr="00172D16">
        <w:trPr>
          <w:trHeight w:val="375"/>
        </w:trPr>
        <w:tc>
          <w:tcPr>
            <w:tcW w:w="39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BB99" w14:textId="77777777" w:rsidR="009669F1" w:rsidRPr="006842C7" w:rsidRDefault="009669F1" w:rsidP="00172D1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Time after first dosing</w:t>
            </w:r>
          </w:p>
        </w:tc>
        <w:tc>
          <w:tcPr>
            <w:tcW w:w="11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ABB5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 hours</w:t>
            </w:r>
          </w:p>
        </w:tc>
        <w:tc>
          <w:tcPr>
            <w:tcW w:w="11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1167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 hours</w:t>
            </w:r>
          </w:p>
        </w:tc>
        <w:tc>
          <w:tcPr>
            <w:tcW w:w="11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5D4D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24 hours</w:t>
            </w:r>
          </w:p>
        </w:tc>
        <w:tc>
          <w:tcPr>
            <w:tcW w:w="11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5EB6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 hours</w:t>
            </w:r>
          </w:p>
        </w:tc>
      </w:tr>
      <w:tr w:rsidR="009669F1" w:rsidRPr="006842C7" w14:paraId="5075EC64" w14:textId="77777777" w:rsidTr="00172D16">
        <w:trPr>
          <w:trHeight w:val="375"/>
        </w:trPr>
        <w:tc>
          <w:tcPr>
            <w:tcW w:w="3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A750" w14:textId="77777777" w:rsidR="009669F1" w:rsidRPr="006842C7" w:rsidRDefault="009669F1" w:rsidP="00172D1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BXA Concentration (ng/mL)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8C77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9A5C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68D3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89.4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69B3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</w:tr>
      <w:tr w:rsidR="009669F1" w:rsidRPr="006842C7" w14:paraId="2D46E083" w14:textId="77777777" w:rsidTr="00172D16">
        <w:trPr>
          <w:trHeight w:val="375"/>
        </w:trPr>
        <w:tc>
          <w:tcPr>
            <w:tcW w:w="3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A959D" w14:textId="77777777" w:rsidR="009669F1" w:rsidRPr="006842C7" w:rsidRDefault="009669F1" w:rsidP="00172D1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Ratio to EC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90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A8758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33.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7169B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2.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B17C4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21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BA3C8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3.5</w:t>
            </w:r>
          </w:p>
        </w:tc>
      </w:tr>
      <w:tr w:rsidR="009669F1" w:rsidRPr="006842C7" w14:paraId="751E9128" w14:textId="77777777" w:rsidTr="00172D16">
        <w:trPr>
          <w:trHeight w:val="375"/>
        </w:trPr>
        <w:tc>
          <w:tcPr>
            <w:tcW w:w="3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C58E" w14:textId="77777777" w:rsidR="009669F1" w:rsidRPr="006842C7" w:rsidRDefault="009669F1" w:rsidP="00172D1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Ratio to Target </w:t>
            </w:r>
            <w:proofErr w:type="spellStart"/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centration</w:t>
            </w: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8265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2.0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442A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0.16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F98A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13.0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0DC1" w14:textId="77777777" w:rsidR="009669F1" w:rsidRPr="006842C7" w:rsidRDefault="009669F1" w:rsidP="00172D1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842C7">
              <w:rPr>
                <w:rFonts w:ascii="Times New Roman" w:eastAsia="ＭＳ Ｐゴシック" w:hAnsi="Times New Roman" w:cs="Times New Roman"/>
                <w:kern w:val="0"/>
                <w:sz w:val="22"/>
              </w:rPr>
              <w:t>× 0.21</w:t>
            </w:r>
          </w:p>
        </w:tc>
      </w:tr>
    </w:tbl>
    <w:p w14:paraId="30B3A90A" w14:textId="77777777" w:rsidR="009669F1" w:rsidRPr="006842C7" w:rsidRDefault="009669F1" w:rsidP="009669F1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2"/>
          <w:vertAlign w:val="superscript"/>
        </w:rPr>
      </w:pP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a</w:t>
      </w:r>
      <w:r w:rsidRPr="006842C7">
        <w:rPr>
          <w:rFonts w:ascii="Times New Roman" w:hAnsi="Times New Roman" w:cs="Times New Roman"/>
          <w:kern w:val="0"/>
          <w:sz w:val="22"/>
        </w:rPr>
        <w:t xml:space="preserve"> Concentrations of BXA at 24 hours and 48 hours</w:t>
      </w:r>
      <w:r w:rsidRPr="006842C7">
        <w:rPr>
          <w:rFonts w:ascii="Times New Roman" w:hAnsi="Times New Roman" w:cs="Times New Roman"/>
          <w:sz w:val="22"/>
        </w:rPr>
        <w:t xml:space="preserve"> </w:t>
      </w:r>
      <w:r w:rsidRPr="006842C7">
        <w:rPr>
          <w:rFonts w:ascii="Times New Roman" w:hAnsi="Times New Roman" w:cs="Times New Roman"/>
          <w:kern w:val="0"/>
          <w:sz w:val="22"/>
        </w:rPr>
        <w:t xml:space="preserve">after two doses of BXM were estimated using the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NonParametric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Superposition function in Phoenix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WinNonlin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software based on the mean plasma concentrations of BXA following single-dose administration of BXM.</w:t>
      </w:r>
    </w:p>
    <w:p w14:paraId="7768A1B2" w14:textId="0C2F14D7" w:rsidR="009669F1" w:rsidRPr="006842C7" w:rsidRDefault="009669F1" w:rsidP="009669F1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b</w:t>
      </w:r>
      <w:r w:rsidRPr="006842C7">
        <w:rPr>
          <w:rFonts w:ascii="Times New Roman" w:hAnsi="Times New Roman" w:cs="Times New Roman"/>
          <w:kern w:val="0"/>
          <w:sz w:val="22"/>
        </w:rPr>
        <w:t xml:space="preserve"> EC</w:t>
      </w:r>
      <w:r w:rsidRPr="006842C7">
        <w:rPr>
          <w:rFonts w:ascii="Times New Roman" w:hAnsi="Times New Roman" w:cs="Times New Roman"/>
          <w:kern w:val="0"/>
          <w:sz w:val="22"/>
          <w:vertAlign w:val="subscript"/>
        </w:rPr>
        <w:t>90</w:t>
      </w:r>
      <w:r w:rsidRPr="006842C7">
        <w:rPr>
          <w:rFonts w:ascii="Times New Roman" w:hAnsi="Times New Roman" w:cs="Times New Roman"/>
          <w:kern w:val="0"/>
          <w:sz w:val="22"/>
        </w:rPr>
        <w:t xml:space="preserve"> value of BXA was 0.88 </w:t>
      </w:r>
      <w:proofErr w:type="spellStart"/>
      <w:r w:rsidRPr="006842C7">
        <w:rPr>
          <w:rFonts w:ascii="Times New Roman" w:hAnsi="Times New Roman" w:cs="Times New Roman"/>
          <w:kern w:val="0"/>
          <w:sz w:val="22"/>
        </w:rPr>
        <w:t>nM</w:t>
      </w:r>
      <w:proofErr w:type="spellEnd"/>
      <w:r w:rsidRPr="006842C7">
        <w:rPr>
          <w:rFonts w:ascii="Times New Roman" w:hAnsi="Times New Roman" w:cs="Times New Roman"/>
          <w:kern w:val="0"/>
          <w:sz w:val="22"/>
        </w:rPr>
        <w:t xml:space="preserve"> (</w:t>
      </w:r>
      <w:r w:rsidR="00633F76">
        <w:rPr>
          <w:rFonts w:ascii="Times New Roman" w:hAnsi="Times New Roman" w:cs="Times New Roman"/>
          <w:kern w:val="0"/>
          <w:sz w:val="22"/>
        </w:rPr>
        <w:t>=</w:t>
      </w:r>
      <w:r w:rsidRPr="006842C7">
        <w:rPr>
          <w:rFonts w:ascii="Times New Roman" w:hAnsi="Times New Roman" w:cs="Times New Roman"/>
          <w:kern w:val="0"/>
          <w:sz w:val="22"/>
        </w:rPr>
        <w:t>0.42 ng/mL) against influenza A/Kadoma/3/2006 strain.</w:t>
      </w:r>
    </w:p>
    <w:p w14:paraId="04102B4B" w14:textId="77777777" w:rsidR="009669F1" w:rsidRPr="006842C7" w:rsidRDefault="009669F1" w:rsidP="009669F1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kern w:val="0"/>
          <w:sz w:val="22"/>
          <w:vertAlign w:val="superscript"/>
        </w:rPr>
        <w:t>c</w:t>
      </w:r>
      <w:r w:rsidRPr="006842C7">
        <w:rPr>
          <w:rFonts w:ascii="Times New Roman" w:hAnsi="Times New Roman" w:cs="Times New Roman"/>
          <w:kern w:val="0"/>
          <w:sz w:val="22"/>
        </w:rPr>
        <w:t xml:space="preserve"> Target concentration was 6.85 ng/mL.</w:t>
      </w:r>
    </w:p>
    <w:p w14:paraId="415C0A5D" w14:textId="0306736C" w:rsidR="009669F1" w:rsidRDefault="009669F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9869D59" w14:textId="77777777" w:rsidR="009669F1" w:rsidRDefault="009669F1" w:rsidP="009669F1">
      <w:pPr>
        <w:jc w:val="left"/>
        <w:rPr>
          <w:rFonts w:ascii="Times New Roman" w:hAnsi="Times New Roman" w:cs="Times New Roman"/>
          <w:sz w:val="22"/>
        </w:rPr>
      </w:pPr>
    </w:p>
    <w:p w14:paraId="1970E827" w14:textId="77777777" w:rsidR="009A3A4C" w:rsidRPr="006842C7" w:rsidRDefault="009A3A4C" w:rsidP="009A3A4C">
      <w:pPr>
        <w:jc w:val="center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noProof/>
          <w:sz w:val="22"/>
          <w:lang w:val="en-GB" w:eastAsia="en-GB"/>
        </w:rPr>
        <w:drawing>
          <wp:inline distT="0" distB="0" distL="0" distR="0" wp14:anchorId="212E161C" wp14:editId="47CFCA89">
            <wp:extent cx="4676503" cy="442701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94" cy="449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6E51B" w14:textId="77777777" w:rsidR="009A3A4C" w:rsidRPr="006842C7" w:rsidRDefault="009A3A4C" w:rsidP="009A3A4C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10FFFFC" w14:textId="77777777" w:rsidR="009A3A4C" w:rsidRPr="006842C7" w:rsidRDefault="009A3A4C" w:rsidP="009A3A4C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t xml:space="preserve">FIGURE S-1 Vehicle effect on plasma concentration–time profiles of baloxavir acid (BXA) in ferrets after a single oral administration of baloxavir marboxil (BXM) 10 mg/kg </w:t>
      </w:r>
    </w:p>
    <w:p w14:paraId="7DDC2718" w14:textId="053F3B80" w:rsidR="009A3A4C" w:rsidRPr="006842C7" w:rsidRDefault="009A3A4C" w:rsidP="009A3A4C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6842C7">
        <w:rPr>
          <w:rFonts w:ascii="Times New Roman" w:hAnsi="Times New Roman" w:cs="Times New Roman"/>
          <w:bCs/>
          <w:sz w:val="22"/>
        </w:rPr>
        <w:t>Data are expressed as mean ± standard deviation for four ferrets (5% SDS water) or three ferrets (0.5% MC)</w:t>
      </w:r>
      <w:r w:rsidR="00633F76">
        <w:rPr>
          <w:rFonts w:ascii="Times New Roman" w:hAnsi="Times New Roman" w:cs="Times New Roman"/>
          <w:bCs/>
          <w:sz w:val="22"/>
        </w:rPr>
        <w:t>.</w:t>
      </w:r>
    </w:p>
    <w:p w14:paraId="01D4C34A" w14:textId="65DA443C" w:rsidR="009A3A4C" w:rsidRPr="006842C7" w:rsidRDefault="009A3A4C" w:rsidP="009A3A4C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>5% SDS water, water containing 5% (w/v) sodium dodecyl sulfate (SDS) and 10% (w/w) polysorbate 80; 0.5% MC, 0.5% (w/v) methylcellulose</w:t>
      </w:r>
      <w:r w:rsidR="00633F76">
        <w:rPr>
          <w:rFonts w:ascii="Times New Roman" w:hAnsi="Times New Roman" w:cs="Times New Roman"/>
          <w:kern w:val="0"/>
          <w:sz w:val="22"/>
        </w:rPr>
        <w:t>.</w:t>
      </w:r>
    </w:p>
    <w:p w14:paraId="5A54979E" w14:textId="77777777" w:rsidR="009A3A4C" w:rsidRPr="006842C7" w:rsidRDefault="009A3A4C" w:rsidP="009A3A4C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sz w:val="22"/>
        </w:rPr>
        <w:br w:type="page"/>
      </w:r>
    </w:p>
    <w:p w14:paraId="374FEDD8" w14:textId="77777777" w:rsidR="009669F1" w:rsidRDefault="009669F1" w:rsidP="009669F1">
      <w:pPr>
        <w:jc w:val="left"/>
        <w:rPr>
          <w:rFonts w:ascii="Times New Roman" w:hAnsi="Times New Roman" w:cs="Times New Roman"/>
          <w:sz w:val="22"/>
        </w:rPr>
      </w:pPr>
    </w:p>
    <w:p w14:paraId="6D4A7B53" w14:textId="77777777" w:rsidR="009A3A4C" w:rsidRPr="006842C7" w:rsidRDefault="009A3A4C" w:rsidP="009A3A4C">
      <w:pPr>
        <w:jc w:val="center"/>
        <w:rPr>
          <w:rFonts w:ascii="Times New Roman" w:hAnsi="Times New Roman" w:cs="Times New Roman"/>
          <w:sz w:val="22"/>
        </w:rPr>
      </w:pPr>
      <w:r w:rsidRPr="006842C7">
        <w:rPr>
          <w:rFonts w:ascii="Times New Roman" w:hAnsi="Times New Roman" w:cs="Times New Roman"/>
          <w:noProof/>
          <w:sz w:val="22"/>
          <w:lang w:val="en-GB" w:eastAsia="en-GB"/>
        </w:rPr>
        <w:drawing>
          <wp:inline distT="0" distB="0" distL="0" distR="0" wp14:anchorId="702CE38B" wp14:editId="0522379F">
            <wp:extent cx="5525588" cy="564992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180" cy="566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A007C" w14:textId="77777777" w:rsidR="009A3A4C" w:rsidRPr="006842C7" w:rsidRDefault="009A3A4C" w:rsidP="009A3A4C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46A16D16" w14:textId="54249AC7" w:rsidR="009A3A4C" w:rsidRPr="006842C7" w:rsidRDefault="009A3A4C" w:rsidP="009A3A4C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t>FIGURE S-</w:t>
      </w:r>
      <w:r w:rsidR="00861DE9">
        <w:rPr>
          <w:rFonts w:ascii="Times New Roman" w:hAnsi="Times New Roman" w:cs="Times New Roman"/>
          <w:b/>
          <w:bCs/>
          <w:sz w:val="22"/>
        </w:rPr>
        <w:t>2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Body temperature of infected ferrets treated with vehicle, baloxavir marboxil (BXM) or oseltamivir phosphate (OSP), starting at Day 1 post-infection </w:t>
      </w:r>
    </w:p>
    <w:p w14:paraId="39E2CF3E" w14:textId="7692AA25" w:rsidR="009A3A4C" w:rsidRDefault="009A3A4C" w:rsidP="009A3A4C">
      <w:pPr>
        <w:spacing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>Ferrets were inoculated intranasally with A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>/Kadoma/3/2006 (1000 TCID</w:t>
      </w:r>
      <w:r w:rsidRPr="006842C7">
        <w:rPr>
          <w:rFonts w:ascii="Times New Roman" w:hAnsi="Times New Roman" w:cs="Times New Roman"/>
          <w:kern w:val="0"/>
          <w:sz w:val="22"/>
          <w:vertAlign w:val="subscript"/>
          <w:lang w:val="en"/>
        </w:rPr>
        <w:t>50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>)</w:t>
      </w:r>
      <w:r w:rsidRPr="006842C7">
        <w:rPr>
          <w:rFonts w:ascii="Times New Roman" w:hAnsi="Times New Roman" w:cs="Times New Roman"/>
          <w:kern w:val="0"/>
          <w:sz w:val="22"/>
        </w:rPr>
        <w:t>.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 xml:space="preserve"> Each plot represents the </w:t>
      </w:r>
      <w:r w:rsidRPr="006842C7">
        <w:rPr>
          <w:rFonts w:ascii="Times New Roman" w:hAnsi="Times New Roman" w:cs="Times New Roman"/>
          <w:kern w:val="0"/>
          <w:sz w:val="22"/>
        </w:rPr>
        <w:t xml:space="preserve">body temperature of 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 xml:space="preserve">individual ferrets treated with the investigative agent. Plot points represent the average temperature </w:t>
      </w:r>
      <w:r w:rsidRPr="006842C7">
        <w:rPr>
          <w:rFonts w:ascii="Times New Roman" w:hAnsi="Times New Roman" w:cs="Times New Roman"/>
          <w:kern w:val="0"/>
          <w:sz w:val="22"/>
        </w:rPr>
        <w:t>for an 8-hour period</w:t>
      </w:r>
      <w:r w:rsidR="003B0549">
        <w:rPr>
          <w:rFonts w:ascii="Times New Roman" w:hAnsi="Times New Roman" w:cs="Times New Roman"/>
          <w:kern w:val="0"/>
          <w:sz w:val="22"/>
        </w:rPr>
        <w:t>.</w:t>
      </w:r>
    </w:p>
    <w:p w14:paraId="4D3546BA" w14:textId="77777777" w:rsidR="009A3A4C" w:rsidRDefault="009A3A4C" w:rsidP="009A3A4C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106444B9" w14:textId="77777777" w:rsidR="009669F1" w:rsidRDefault="009669F1" w:rsidP="009669F1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488FA2B" w14:textId="77777777" w:rsidR="009A3A4C" w:rsidRPr="006842C7" w:rsidRDefault="009A3A4C" w:rsidP="009A3A4C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6842C7">
        <w:rPr>
          <w:rFonts w:ascii="Times New Roman" w:hAnsi="Times New Roman" w:cs="Times New Roman"/>
          <w:b/>
          <w:bCs/>
          <w:noProof/>
          <w:sz w:val="22"/>
          <w:lang w:val="en-GB" w:eastAsia="en-GB"/>
        </w:rPr>
        <w:drawing>
          <wp:inline distT="0" distB="0" distL="0" distR="0" wp14:anchorId="0CBC9413" wp14:editId="3989510E">
            <wp:extent cx="4480560" cy="69279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424" cy="6946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20B68" w14:textId="77777777" w:rsidR="009A3A4C" w:rsidRPr="006842C7" w:rsidRDefault="009A3A4C" w:rsidP="009A3A4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1AC48B5" w14:textId="4A0DE118" w:rsidR="009A3A4C" w:rsidRPr="006842C7" w:rsidRDefault="009A3A4C" w:rsidP="009A3A4C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6842C7">
        <w:rPr>
          <w:rFonts w:ascii="Times New Roman" w:hAnsi="Times New Roman" w:cs="Times New Roman"/>
          <w:b/>
          <w:bCs/>
          <w:sz w:val="22"/>
        </w:rPr>
        <w:t>Figure S-</w:t>
      </w:r>
      <w:r w:rsidR="00861DE9">
        <w:rPr>
          <w:rFonts w:ascii="Times New Roman" w:hAnsi="Times New Roman" w:cs="Times New Roman"/>
          <w:b/>
          <w:bCs/>
          <w:sz w:val="22"/>
        </w:rPr>
        <w:t>3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Body temperature of infected ferrets treated with vehicle, baloxavir marboxil (BXM) or oseltamivir phosphate (OSP), starting at Day 2 post-infection</w:t>
      </w:r>
    </w:p>
    <w:p w14:paraId="396E1CE0" w14:textId="73963DAE" w:rsidR="009A3A4C" w:rsidRPr="006842C7" w:rsidRDefault="009A3A4C" w:rsidP="009A3A4C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6842C7">
        <w:rPr>
          <w:rFonts w:ascii="Times New Roman" w:hAnsi="Times New Roman" w:cs="Times New Roman"/>
          <w:kern w:val="0"/>
          <w:sz w:val="22"/>
        </w:rPr>
        <w:t>Ferrets were inoculated intranasally with A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>/Kadoma/3/2006 (5000 TCID</w:t>
      </w:r>
      <w:r w:rsidRPr="006842C7">
        <w:rPr>
          <w:rFonts w:ascii="Times New Roman" w:hAnsi="Times New Roman" w:cs="Times New Roman"/>
          <w:kern w:val="0"/>
          <w:sz w:val="22"/>
          <w:vertAlign w:val="subscript"/>
          <w:lang w:val="en"/>
        </w:rPr>
        <w:t>50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>)</w:t>
      </w:r>
      <w:r w:rsidRPr="006842C7">
        <w:rPr>
          <w:rFonts w:ascii="Times New Roman" w:hAnsi="Times New Roman" w:cs="Times New Roman"/>
          <w:kern w:val="0"/>
          <w:sz w:val="22"/>
        </w:rPr>
        <w:t>.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 xml:space="preserve"> Each plot represents the </w:t>
      </w:r>
      <w:r w:rsidRPr="006842C7">
        <w:rPr>
          <w:rFonts w:ascii="Times New Roman" w:hAnsi="Times New Roman" w:cs="Times New Roman"/>
          <w:kern w:val="0"/>
          <w:sz w:val="22"/>
        </w:rPr>
        <w:t xml:space="preserve">body temperature of </w:t>
      </w:r>
      <w:r w:rsidRPr="006842C7">
        <w:rPr>
          <w:rFonts w:ascii="Times New Roman" w:hAnsi="Times New Roman" w:cs="Times New Roman"/>
          <w:kern w:val="0"/>
          <w:sz w:val="22"/>
          <w:lang w:val="en"/>
        </w:rPr>
        <w:t xml:space="preserve">individual ferrets treated with the investigative agent. Plot points represent the average temperature </w:t>
      </w:r>
      <w:r w:rsidRPr="006842C7">
        <w:rPr>
          <w:rFonts w:ascii="Times New Roman" w:hAnsi="Times New Roman" w:cs="Times New Roman"/>
          <w:kern w:val="0"/>
          <w:sz w:val="22"/>
        </w:rPr>
        <w:t>for an 8-hour period</w:t>
      </w:r>
      <w:r w:rsidR="003B0549">
        <w:rPr>
          <w:rFonts w:ascii="Times New Roman" w:hAnsi="Times New Roman" w:cs="Times New Roman"/>
          <w:kern w:val="0"/>
          <w:sz w:val="22"/>
        </w:rPr>
        <w:t>.</w:t>
      </w:r>
    </w:p>
    <w:p w14:paraId="15FFA58C" w14:textId="6DA133AC" w:rsidR="000472AB" w:rsidRDefault="000472AB" w:rsidP="006842C7">
      <w:pPr>
        <w:widowControl/>
        <w:jc w:val="left"/>
        <w:rPr>
          <w:rFonts w:ascii="Times New Roman" w:hAnsi="Times New Roman" w:cs="Times New Roman"/>
          <w:sz w:val="22"/>
        </w:rPr>
      </w:pPr>
    </w:p>
    <w:p w14:paraId="5C483196" w14:textId="58A33B1B" w:rsidR="00861DE9" w:rsidRDefault="00861DE9" w:rsidP="006842C7">
      <w:pPr>
        <w:widowControl/>
        <w:jc w:val="left"/>
        <w:rPr>
          <w:rFonts w:ascii="Times New Roman" w:hAnsi="Times New Roman" w:cs="Times New Roman"/>
          <w:sz w:val="22"/>
        </w:rPr>
      </w:pPr>
    </w:p>
    <w:p w14:paraId="138EC401" w14:textId="77777777" w:rsidR="00861DE9" w:rsidRPr="009600DE" w:rsidRDefault="00861DE9" w:rsidP="00281247">
      <w:pPr>
        <w:pStyle w:val="af1"/>
        <w:jc w:val="center"/>
        <w:rPr>
          <w:rFonts w:ascii="Times New Roman" w:hAnsi="Times New Roman" w:cs="Times New Roman"/>
        </w:rPr>
      </w:pPr>
      <w:r w:rsidRPr="009600DE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3F0C2483" wp14:editId="7823FFB2">
            <wp:extent cx="3990975" cy="319762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620" cy="320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21003" w14:textId="77777777" w:rsidR="00861DE9" w:rsidRPr="009600DE" w:rsidRDefault="00861DE9" w:rsidP="00861DE9">
      <w:pPr>
        <w:pStyle w:val="af1"/>
        <w:rPr>
          <w:rFonts w:ascii="Times New Roman" w:hAnsi="Times New Roman" w:cs="Times New Roman"/>
        </w:rPr>
      </w:pPr>
      <w:bookmarkStart w:id="1" w:name="_GoBack"/>
      <w:bookmarkEnd w:id="1"/>
    </w:p>
    <w:p w14:paraId="552D1F07" w14:textId="25018780" w:rsidR="00861DE9" w:rsidRPr="009600DE" w:rsidRDefault="00861DE9" w:rsidP="00861DE9">
      <w:pPr>
        <w:rPr>
          <w:rFonts w:ascii="Times New Roman" w:hAnsi="Times New Roman" w:cs="Times New Roman"/>
        </w:rPr>
      </w:pPr>
      <w:r w:rsidRPr="006842C7">
        <w:rPr>
          <w:rFonts w:ascii="Times New Roman" w:hAnsi="Times New Roman" w:cs="Times New Roman"/>
          <w:b/>
          <w:bCs/>
          <w:sz w:val="22"/>
        </w:rPr>
        <w:t>Figure S-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6842C7">
        <w:rPr>
          <w:rFonts w:ascii="Times New Roman" w:hAnsi="Times New Roman" w:cs="Times New Roman"/>
          <w:b/>
          <w:bCs/>
          <w:sz w:val="22"/>
        </w:rPr>
        <w:t xml:space="preserve"> </w:t>
      </w:r>
      <w:r w:rsidRPr="00861DE9">
        <w:rPr>
          <w:rFonts w:ascii="Times New Roman" w:hAnsi="Times New Roman" w:cs="Times New Roman"/>
          <w:b/>
          <w:bCs/>
        </w:rPr>
        <w:t xml:space="preserve">Plasma concentration of </w:t>
      </w:r>
      <w:proofErr w:type="spellStart"/>
      <w:r w:rsidRPr="00861DE9">
        <w:rPr>
          <w:rFonts w:ascii="Times New Roman" w:hAnsi="Times New Roman" w:cs="Times New Roman"/>
          <w:b/>
          <w:bCs/>
        </w:rPr>
        <w:t>baloxavir</w:t>
      </w:r>
      <w:proofErr w:type="spellEnd"/>
      <w:r w:rsidRPr="00861DE9">
        <w:rPr>
          <w:rFonts w:ascii="Times New Roman" w:hAnsi="Times New Roman" w:cs="Times New Roman"/>
          <w:b/>
          <w:bCs/>
        </w:rPr>
        <w:t xml:space="preserve"> acid (BXA) at 24 hours (C</w:t>
      </w:r>
      <w:r w:rsidRPr="00861DE9">
        <w:rPr>
          <w:rFonts w:ascii="Times New Roman" w:hAnsi="Times New Roman" w:cs="Times New Roman"/>
          <w:b/>
          <w:bCs/>
          <w:vertAlign w:val="subscript"/>
        </w:rPr>
        <w:t>24hr</w:t>
      </w:r>
      <w:r w:rsidRPr="00861DE9">
        <w:rPr>
          <w:rFonts w:ascii="Times New Roman" w:hAnsi="Times New Roman" w:cs="Times New Roman"/>
          <w:b/>
          <w:bCs/>
        </w:rPr>
        <w:t xml:space="preserve">) in humans and ferrets after dosing of </w:t>
      </w:r>
      <w:proofErr w:type="spellStart"/>
      <w:r w:rsidRPr="00861DE9">
        <w:rPr>
          <w:rFonts w:ascii="Times New Roman" w:hAnsi="Times New Roman" w:cs="Times New Roman"/>
          <w:b/>
          <w:bCs/>
        </w:rPr>
        <w:t>baloxavir</w:t>
      </w:r>
      <w:proofErr w:type="spellEnd"/>
      <w:r w:rsidRPr="00861DE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61DE9">
        <w:rPr>
          <w:rFonts w:ascii="Times New Roman" w:hAnsi="Times New Roman" w:cs="Times New Roman"/>
          <w:b/>
          <w:bCs/>
        </w:rPr>
        <w:t>marboxil</w:t>
      </w:r>
      <w:proofErr w:type="spellEnd"/>
      <w:r w:rsidRPr="00861DE9">
        <w:rPr>
          <w:rFonts w:ascii="Times New Roman" w:hAnsi="Times New Roman" w:cs="Times New Roman"/>
          <w:b/>
          <w:bCs/>
        </w:rPr>
        <w:t xml:space="preserve"> (BXM).</w:t>
      </w:r>
      <w:r w:rsidRPr="009600DE">
        <w:rPr>
          <w:rFonts w:ascii="Times New Roman" w:hAnsi="Times New Roman" w:cs="Times New Roman"/>
          <w:bCs/>
        </w:rPr>
        <w:t xml:space="preserve"> Box plot represents the mean and the range of BXA in clinical studies (data adapted from </w:t>
      </w:r>
      <w:proofErr w:type="spellStart"/>
      <w:r w:rsidRPr="009600DE">
        <w:rPr>
          <w:rFonts w:ascii="Times New Roman" w:hAnsi="Times New Roman" w:cs="Times New Roman"/>
          <w:bCs/>
        </w:rPr>
        <w:t>Koshimichi</w:t>
      </w:r>
      <w:proofErr w:type="spellEnd"/>
      <w:r w:rsidRPr="009600DE">
        <w:rPr>
          <w:rFonts w:ascii="Times New Roman" w:hAnsi="Times New Roman" w:cs="Times New Roman"/>
          <w:bCs/>
        </w:rPr>
        <w:t xml:space="preserve"> et al., J Pharm Sci 2019;108:1896–1904)</w:t>
      </w:r>
      <w:r w:rsidRPr="009600DE">
        <w:rPr>
          <w:rFonts w:ascii="Times New Roman" w:hAnsi="Times New Roman" w:cs="Times New Roman"/>
        </w:rPr>
        <w:t>.</w:t>
      </w:r>
    </w:p>
    <w:p w14:paraId="091F5F11" w14:textId="77777777" w:rsidR="00861DE9" w:rsidRPr="00861DE9" w:rsidRDefault="00861DE9" w:rsidP="006842C7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861DE9" w:rsidRPr="00861DE9" w:rsidSect="00291C37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E8EFA" w14:textId="77777777" w:rsidR="00861DE9" w:rsidRDefault="00861DE9" w:rsidP="00DC0BD0">
      <w:r>
        <w:separator/>
      </w:r>
    </w:p>
  </w:endnote>
  <w:endnote w:type="continuationSeparator" w:id="0">
    <w:p w14:paraId="701575CC" w14:textId="77777777" w:rsidR="00861DE9" w:rsidRDefault="00861DE9" w:rsidP="00DC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1351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43A7E1B" w14:textId="3B33E343" w:rsidR="00861DE9" w:rsidRPr="00A932B1" w:rsidRDefault="00861DE9" w:rsidP="00A932B1">
        <w:pPr>
          <w:pStyle w:val="a5"/>
          <w:jc w:val="center"/>
          <w:rPr>
            <w:rFonts w:ascii="Times New Roman" w:hAnsi="Times New Roman" w:cs="Times New Roman"/>
          </w:rPr>
        </w:pPr>
        <w:r w:rsidRPr="00A932B1">
          <w:rPr>
            <w:rFonts w:ascii="Times New Roman" w:hAnsi="Times New Roman" w:cs="Times New Roman"/>
          </w:rPr>
          <w:fldChar w:fldCharType="begin"/>
        </w:r>
        <w:r w:rsidRPr="00A932B1">
          <w:rPr>
            <w:rFonts w:ascii="Times New Roman" w:hAnsi="Times New Roman" w:cs="Times New Roman"/>
          </w:rPr>
          <w:instrText xml:space="preserve"> PAGE   \* MERGEFORMAT </w:instrText>
        </w:r>
        <w:r w:rsidRPr="00A932B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2</w:t>
        </w:r>
        <w:r w:rsidRPr="00A932B1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A1F99" w14:textId="77777777" w:rsidR="00861DE9" w:rsidRDefault="00861DE9" w:rsidP="00DC0BD0">
      <w:r>
        <w:separator/>
      </w:r>
    </w:p>
  </w:footnote>
  <w:footnote w:type="continuationSeparator" w:id="0">
    <w:p w14:paraId="0BEC7A8F" w14:textId="77777777" w:rsidR="00861DE9" w:rsidRDefault="00861DE9" w:rsidP="00DC0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F14"/>
    <w:rsid w:val="0004224E"/>
    <w:rsid w:val="000472AB"/>
    <w:rsid w:val="00051952"/>
    <w:rsid w:val="00075879"/>
    <w:rsid w:val="00094797"/>
    <w:rsid w:val="00095584"/>
    <w:rsid w:val="000F764D"/>
    <w:rsid w:val="001067DB"/>
    <w:rsid w:val="00107596"/>
    <w:rsid w:val="00172D16"/>
    <w:rsid w:val="001928EC"/>
    <w:rsid w:val="001A19DA"/>
    <w:rsid w:val="001E70DE"/>
    <w:rsid w:val="001F59EA"/>
    <w:rsid w:val="00202FE7"/>
    <w:rsid w:val="002174C6"/>
    <w:rsid w:val="0024666B"/>
    <w:rsid w:val="00257D1B"/>
    <w:rsid w:val="00281247"/>
    <w:rsid w:val="00282F0A"/>
    <w:rsid w:val="00291C37"/>
    <w:rsid w:val="00325F14"/>
    <w:rsid w:val="00343CEC"/>
    <w:rsid w:val="00376591"/>
    <w:rsid w:val="003967ED"/>
    <w:rsid w:val="003B0549"/>
    <w:rsid w:val="003B7A0F"/>
    <w:rsid w:val="00406471"/>
    <w:rsid w:val="00441E9C"/>
    <w:rsid w:val="0046463F"/>
    <w:rsid w:val="00464C90"/>
    <w:rsid w:val="004739A8"/>
    <w:rsid w:val="00477F9E"/>
    <w:rsid w:val="004D6DD6"/>
    <w:rsid w:val="00565FA9"/>
    <w:rsid w:val="00594E3D"/>
    <w:rsid w:val="005C1389"/>
    <w:rsid w:val="005C6F60"/>
    <w:rsid w:val="005D1E79"/>
    <w:rsid w:val="005F5CA1"/>
    <w:rsid w:val="006041F0"/>
    <w:rsid w:val="00633F76"/>
    <w:rsid w:val="006842C7"/>
    <w:rsid w:val="006C506F"/>
    <w:rsid w:val="007041B5"/>
    <w:rsid w:val="007719C0"/>
    <w:rsid w:val="007745BD"/>
    <w:rsid w:val="0078502B"/>
    <w:rsid w:val="00792D9F"/>
    <w:rsid w:val="007B4892"/>
    <w:rsid w:val="007F2A23"/>
    <w:rsid w:val="00824B8E"/>
    <w:rsid w:val="00861DE9"/>
    <w:rsid w:val="008630CE"/>
    <w:rsid w:val="00885608"/>
    <w:rsid w:val="00920690"/>
    <w:rsid w:val="0095204A"/>
    <w:rsid w:val="009669F1"/>
    <w:rsid w:val="009954E4"/>
    <w:rsid w:val="009A1DAF"/>
    <w:rsid w:val="009A3A4C"/>
    <w:rsid w:val="009B0557"/>
    <w:rsid w:val="00A31120"/>
    <w:rsid w:val="00A932B1"/>
    <w:rsid w:val="00AC77C5"/>
    <w:rsid w:val="00AD00D6"/>
    <w:rsid w:val="00B4588D"/>
    <w:rsid w:val="00B55FFB"/>
    <w:rsid w:val="00BF5769"/>
    <w:rsid w:val="00C24207"/>
    <w:rsid w:val="00CB0D33"/>
    <w:rsid w:val="00CD165A"/>
    <w:rsid w:val="00D02D18"/>
    <w:rsid w:val="00D30ABE"/>
    <w:rsid w:val="00D96D59"/>
    <w:rsid w:val="00DC0BD0"/>
    <w:rsid w:val="00DE6A17"/>
    <w:rsid w:val="00E2372D"/>
    <w:rsid w:val="00E830D9"/>
    <w:rsid w:val="00E92847"/>
    <w:rsid w:val="00EA6400"/>
    <w:rsid w:val="00EB1DF7"/>
    <w:rsid w:val="00F413D2"/>
    <w:rsid w:val="00F54E29"/>
    <w:rsid w:val="00F73B17"/>
    <w:rsid w:val="00F74078"/>
    <w:rsid w:val="00F753E6"/>
    <w:rsid w:val="00FB2877"/>
    <w:rsid w:val="00FE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34EAC4DE"/>
  <w15:chartTrackingRefBased/>
  <w15:docId w15:val="{9F534007-ED79-4EC6-A550-43136453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B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0BD0"/>
  </w:style>
  <w:style w:type="paragraph" w:styleId="a5">
    <w:name w:val="footer"/>
    <w:basedOn w:val="a"/>
    <w:link w:val="a6"/>
    <w:uiPriority w:val="99"/>
    <w:unhideWhenUsed/>
    <w:rsid w:val="00DC0B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0BD0"/>
  </w:style>
  <w:style w:type="character" w:customStyle="1" w:styleId="a7">
    <w:name w:val="行間詰め (文字)"/>
    <w:basedOn w:val="a0"/>
    <w:link w:val="a8"/>
    <w:uiPriority w:val="1"/>
    <w:qFormat/>
    <w:rsid w:val="005D1E79"/>
    <w:rPr>
      <w:rFonts w:ascii="Arial" w:hAnsi="Arial"/>
      <w:b/>
      <w:color w:val="00000A"/>
      <w:sz w:val="40"/>
    </w:rPr>
  </w:style>
  <w:style w:type="paragraph" w:styleId="a8">
    <w:name w:val="No Spacing"/>
    <w:link w:val="a7"/>
    <w:uiPriority w:val="1"/>
    <w:qFormat/>
    <w:rsid w:val="005D1E79"/>
    <w:pPr>
      <w:suppressAutoHyphens/>
      <w:jc w:val="center"/>
    </w:pPr>
    <w:rPr>
      <w:rFonts w:ascii="Arial" w:hAnsi="Arial"/>
      <w:b/>
      <w:color w:val="00000A"/>
      <w:sz w:val="40"/>
    </w:rPr>
  </w:style>
  <w:style w:type="paragraph" w:styleId="a9">
    <w:name w:val="Balloon Text"/>
    <w:basedOn w:val="a"/>
    <w:link w:val="aa"/>
    <w:uiPriority w:val="99"/>
    <w:semiHidden/>
    <w:unhideWhenUsed/>
    <w:rsid w:val="007041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041B5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F753E6"/>
    <w:pPr>
      <w:ind w:leftChars="400" w:left="840"/>
    </w:pPr>
  </w:style>
  <w:style w:type="character" w:styleId="ac">
    <w:name w:val="annotation reference"/>
    <w:basedOn w:val="a0"/>
    <w:uiPriority w:val="99"/>
    <w:semiHidden/>
    <w:unhideWhenUsed/>
    <w:rsid w:val="001E70D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1E70D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1E70D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E70D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E70DE"/>
    <w:rPr>
      <w:b/>
      <w:bCs/>
      <w:sz w:val="20"/>
      <w:szCs w:val="20"/>
    </w:rPr>
  </w:style>
  <w:style w:type="paragraph" w:styleId="af1">
    <w:name w:val="Plain Text"/>
    <w:basedOn w:val="a"/>
    <w:link w:val="af2"/>
    <w:uiPriority w:val="99"/>
    <w:unhideWhenUsed/>
    <w:rsid w:val="00861DE9"/>
    <w:pPr>
      <w:jc w:val="left"/>
    </w:pPr>
    <w:rPr>
      <w:rFonts w:ascii="Calibri" w:eastAsia="Meiryo UI" w:hAnsi="Calibri" w:cs="Courier New"/>
      <w:sz w:val="22"/>
    </w:rPr>
  </w:style>
  <w:style w:type="character" w:customStyle="1" w:styleId="af2">
    <w:name w:val="書式なし (文字)"/>
    <w:basedOn w:val="a0"/>
    <w:link w:val="af1"/>
    <w:uiPriority w:val="99"/>
    <w:rsid w:val="00861DE9"/>
    <w:rPr>
      <w:rFonts w:ascii="Calibri" w:eastAsia="Meiryo UI" w:hAnsi="Calibri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1577</Words>
  <Characters>8992</Characters>
  <Application>Microsoft Office Word</Application>
  <DocSecurity>0</DocSecurity>
  <Lines>74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, Takanobu(PRDEV)松崎 尊信</dc:creator>
  <cp:keywords/>
  <dc:description/>
  <cp:lastModifiedBy>Matsuzaki, Takanobu(PRDEV)松崎 尊信</cp:lastModifiedBy>
  <cp:revision>8</cp:revision>
  <cp:lastPrinted>2020-02-10T18:34:00Z</cp:lastPrinted>
  <dcterms:created xsi:type="dcterms:W3CDTF">2020-02-11T08:08:00Z</dcterms:created>
  <dcterms:modified xsi:type="dcterms:W3CDTF">2020-04-01T00:53:00Z</dcterms:modified>
</cp:coreProperties>
</file>